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3B9294" w14:textId="263B4B7A" w:rsidR="00A56A82" w:rsidRDefault="002066CE" w:rsidP="00A56A82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2066CE">
        <w:rPr>
          <w:rFonts w:ascii="Times New Roman" w:hAnsi="Times New Roman" w:cs="Times New Roman"/>
          <w:b/>
          <w:bCs/>
          <w:sz w:val="24"/>
          <w:szCs w:val="24"/>
        </w:rPr>
        <w:t>SUPPLEMENTARY FILE</w:t>
      </w:r>
    </w:p>
    <w:p w14:paraId="0ED30C9F" w14:textId="77777777" w:rsidR="009C5133" w:rsidRDefault="009C5133" w:rsidP="009C513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0AC9389" w14:textId="6B1A7214" w:rsidR="00C21E53" w:rsidRPr="002066CE" w:rsidRDefault="005B66E3" w:rsidP="00A62DB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5B66E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21E53" w:rsidRPr="002066C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2066CE" w:rsidRPr="002066CE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C21E53" w:rsidRPr="002066CE">
        <w:rPr>
          <w:rFonts w:ascii="Times New Roman" w:hAnsi="Times New Roman" w:cs="Times New Roman"/>
          <w:b/>
          <w:bCs/>
          <w:sz w:val="24"/>
          <w:szCs w:val="24"/>
          <w:lang w:val="en-US"/>
        </w:rPr>
        <w:t>1. Search string for PubMed database search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81"/>
        <w:gridCol w:w="1464"/>
        <w:gridCol w:w="6971"/>
      </w:tblGrid>
      <w:tr w:rsidR="0015467F" w:rsidRPr="002066CE" w14:paraId="563734E5" w14:textId="77777777" w:rsidTr="00FE6F28">
        <w:tc>
          <w:tcPr>
            <w:tcW w:w="579" w:type="dxa"/>
          </w:tcPr>
          <w:p w14:paraId="07A4DF9E" w14:textId="77777777" w:rsidR="00C21E53" w:rsidRPr="002066CE" w:rsidRDefault="00C21E53" w:rsidP="00234B99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066C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ag</w:t>
            </w:r>
          </w:p>
        </w:tc>
        <w:tc>
          <w:tcPr>
            <w:tcW w:w="1513" w:type="dxa"/>
          </w:tcPr>
          <w:p w14:paraId="5B2352A4" w14:textId="77777777" w:rsidR="00C21E53" w:rsidRPr="002066CE" w:rsidRDefault="00C21E53" w:rsidP="00234B99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066C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ubject search</w:t>
            </w:r>
          </w:p>
        </w:tc>
        <w:tc>
          <w:tcPr>
            <w:tcW w:w="6924" w:type="dxa"/>
          </w:tcPr>
          <w:p w14:paraId="752637CA" w14:textId="77777777" w:rsidR="00C21E53" w:rsidRPr="002066CE" w:rsidRDefault="00C21E53" w:rsidP="00234B99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066C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earch String</w:t>
            </w:r>
          </w:p>
        </w:tc>
      </w:tr>
      <w:tr w:rsidR="00A03C9C" w:rsidRPr="002066CE" w14:paraId="55E29739" w14:textId="77777777" w:rsidTr="00FE6F28">
        <w:tc>
          <w:tcPr>
            <w:tcW w:w="579" w:type="dxa"/>
          </w:tcPr>
          <w:p w14:paraId="2634F9D7" w14:textId="1633E3AB" w:rsidR="00A03C9C" w:rsidRPr="002066CE" w:rsidRDefault="00A03C9C" w:rsidP="00A03C9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66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1</w:t>
            </w:r>
          </w:p>
        </w:tc>
        <w:tc>
          <w:tcPr>
            <w:tcW w:w="1513" w:type="dxa"/>
          </w:tcPr>
          <w:p w14:paraId="596161B4" w14:textId="662BC5EA" w:rsidR="00A03C9C" w:rsidRPr="002066CE" w:rsidRDefault="00030B95" w:rsidP="00A03C9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nancing</w:t>
            </w:r>
            <w:r w:rsidR="00EC33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6924" w:type="dxa"/>
          </w:tcPr>
          <w:p w14:paraId="07EE23DD" w14:textId="004B0214" w:rsidR="00A03C9C" w:rsidRPr="002066CE" w:rsidRDefault="009530FE" w:rsidP="00A03C9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30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(((((((((((money[Title/Abstract]) OR (grant*[Title/Abstract])) OR (fund*[Title/Abstract])) OR (sponsor*[Title/Abstract])) OR (</w:t>
            </w:r>
            <w:proofErr w:type="spellStart"/>
            <w:r w:rsidRPr="009530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nanc</w:t>
            </w:r>
            <w:proofErr w:type="spellEnd"/>
            <w:r w:rsidRPr="009530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[Title/Abstract])) OR (loan[Title/Abstract])) OR (bank*[Title/Abstract])) OR (budget*[Title/Abstract])) OR (aid[Title/Abstract])) OR (donor[Title/Abstract])) OR (</w:t>
            </w:r>
            <w:proofErr w:type="spellStart"/>
            <w:r w:rsidRPr="009530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nat</w:t>
            </w:r>
            <w:proofErr w:type="spellEnd"/>
            <w:r w:rsidRPr="009530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[Title/Abstract])) OR (invest*[Title/Abstract])) OR (</w:t>
            </w:r>
            <w:proofErr w:type="spellStart"/>
            <w:r w:rsidRPr="009530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locat</w:t>
            </w:r>
            <w:proofErr w:type="spellEnd"/>
            <w:r w:rsidRPr="009530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[Title/Abstract])</w:t>
            </w:r>
          </w:p>
        </w:tc>
      </w:tr>
      <w:tr w:rsidR="00FE6F28" w:rsidRPr="002066CE" w14:paraId="5AEA6E33" w14:textId="77777777" w:rsidTr="00FE6F28">
        <w:tc>
          <w:tcPr>
            <w:tcW w:w="579" w:type="dxa"/>
          </w:tcPr>
          <w:p w14:paraId="3D192B27" w14:textId="72A93424" w:rsidR="00FE6F28" w:rsidRPr="002066CE" w:rsidRDefault="00FE6F28" w:rsidP="00A03C9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2</w:t>
            </w:r>
          </w:p>
        </w:tc>
        <w:tc>
          <w:tcPr>
            <w:tcW w:w="1513" w:type="dxa"/>
          </w:tcPr>
          <w:p w14:paraId="09995E33" w14:textId="2A218CAE" w:rsidR="00FE6F28" w:rsidRDefault="0087609F" w:rsidP="00A03C9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crotizing Periodontal Disease</w:t>
            </w:r>
          </w:p>
        </w:tc>
        <w:tc>
          <w:tcPr>
            <w:tcW w:w="6924" w:type="dxa"/>
          </w:tcPr>
          <w:p w14:paraId="5BBF74A3" w14:textId="4FEB090F" w:rsidR="00FE6F28" w:rsidRPr="009530FE" w:rsidRDefault="0087609F" w:rsidP="00A03C9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76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(((((Vincent's </w:t>
            </w:r>
            <w:proofErr w:type="gramStart"/>
            <w:r w:rsidRPr="00876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sease[</w:t>
            </w:r>
            <w:proofErr w:type="gramEnd"/>
            <w:r w:rsidRPr="00876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tle/Abstract]) OR (Trench mouth[Title/Abstract])) OR (</w:t>
            </w:r>
            <w:proofErr w:type="spellStart"/>
            <w:r w:rsidRPr="00876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croti</w:t>
            </w:r>
            <w:proofErr w:type="spellEnd"/>
            <w:r w:rsidRPr="00876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 stoma*[Title/Abstract])) OR (</w:t>
            </w:r>
            <w:proofErr w:type="spellStart"/>
            <w:r w:rsidRPr="00876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croti</w:t>
            </w:r>
            <w:proofErr w:type="spellEnd"/>
            <w:r w:rsidRPr="00876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* </w:t>
            </w:r>
            <w:proofErr w:type="spellStart"/>
            <w:r w:rsidRPr="00876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iodont</w:t>
            </w:r>
            <w:proofErr w:type="spellEnd"/>
            <w:r w:rsidRPr="00876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[Title/Abstract])) OR (</w:t>
            </w:r>
            <w:proofErr w:type="spellStart"/>
            <w:r w:rsidRPr="00876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croti</w:t>
            </w:r>
            <w:proofErr w:type="spellEnd"/>
            <w:r w:rsidRPr="00876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* </w:t>
            </w:r>
            <w:proofErr w:type="spellStart"/>
            <w:r w:rsidRPr="00876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ingiv</w:t>
            </w:r>
            <w:proofErr w:type="spellEnd"/>
            <w:r w:rsidRPr="00876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[Title/Abstract])) OR (</w:t>
            </w:r>
            <w:proofErr w:type="spellStart"/>
            <w:r w:rsidRPr="00876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ma</w:t>
            </w:r>
            <w:proofErr w:type="spellEnd"/>
            <w:r w:rsidRPr="00876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Title/Abstract])) OR (</w:t>
            </w:r>
            <w:proofErr w:type="spellStart"/>
            <w:r w:rsidRPr="00876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ncrum</w:t>
            </w:r>
            <w:proofErr w:type="spellEnd"/>
            <w:r w:rsidRPr="00876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876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is</w:t>
            </w:r>
            <w:proofErr w:type="spellEnd"/>
            <w:r w:rsidRPr="008760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Title/Abstract])</w:t>
            </w:r>
          </w:p>
        </w:tc>
      </w:tr>
      <w:tr w:rsidR="00A03C9C" w:rsidRPr="002066CE" w14:paraId="3328EB3A" w14:textId="77777777" w:rsidTr="00FE6F28">
        <w:tc>
          <w:tcPr>
            <w:tcW w:w="579" w:type="dxa"/>
          </w:tcPr>
          <w:p w14:paraId="25B5EA21" w14:textId="51DC8169" w:rsidR="00A03C9C" w:rsidRPr="002066CE" w:rsidRDefault="00833DF5" w:rsidP="00A03C9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</w:t>
            </w:r>
            <w:r w:rsidR="00111B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513" w:type="dxa"/>
          </w:tcPr>
          <w:p w14:paraId="4EE3BB65" w14:textId="63E8093A" w:rsidR="00A03C9C" w:rsidRPr="002066CE" w:rsidRDefault="008878BF" w:rsidP="00A03C9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frican countries, territories, and dependencies</w:t>
            </w:r>
          </w:p>
        </w:tc>
        <w:tc>
          <w:tcPr>
            <w:tcW w:w="6924" w:type="dxa"/>
          </w:tcPr>
          <w:p w14:paraId="1198EF81" w14:textId="3AC25164" w:rsidR="00A03C9C" w:rsidRPr="002066CE" w:rsidRDefault="008878BF" w:rsidP="00A03C9C">
            <w:pPr>
              <w:spacing w:line="276" w:lineRule="auto"/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8878BF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(((((((((((((((((((((((((((((((((((((((((((((((((((((((((((Algeria[Title/Abstract]) OR (Angola[Title/Abstract])) OR (Benin[Title/Abstract])) OR (Botswana[Title/Abstract])) OR (</w:t>
            </w:r>
            <w:proofErr w:type="spellStart"/>
            <w:r w:rsidRPr="008878BF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burkina</w:t>
            </w:r>
            <w:proofErr w:type="spellEnd"/>
            <w:r w:rsidRPr="008878BF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proofErr w:type="spellStart"/>
            <w:r w:rsidRPr="008878BF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faso</w:t>
            </w:r>
            <w:proofErr w:type="spellEnd"/>
            <w:r w:rsidRPr="008878BF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[Title/Abstract])) OR (</w:t>
            </w:r>
            <w:proofErr w:type="spellStart"/>
            <w:r w:rsidRPr="008878BF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burundi</w:t>
            </w:r>
            <w:proofErr w:type="spellEnd"/>
            <w:r w:rsidRPr="008878BF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[Title/Abstract])) OR (</w:t>
            </w:r>
            <w:proofErr w:type="spellStart"/>
            <w:r w:rsidRPr="008878BF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cabo</w:t>
            </w:r>
            <w:proofErr w:type="spellEnd"/>
            <w:r w:rsidRPr="008878BF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proofErr w:type="spellStart"/>
            <w:r w:rsidRPr="008878BF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verde</w:t>
            </w:r>
            <w:proofErr w:type="spellEnd"/>
            <w:r w:rsidRPr="008878BF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[Title/Abstract])) OR (cape </w:t>
            </w:r>
            <w:proofErr w:type="spellStart"/>
            <w:r w:rsidRPr="008878BF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verde</w:t>
            </w:r>
            <w:proofErr w:type="spellEnd"/>
            <w:r w:rsidRPr="008878BF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[Title/Abstract])) OR (</w:t>
            </w:r>
            <w:proofErr w:type="spellStart"/>
            <w:r w:rsidRPr="008878BF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cameroon</w:t>
            </w:r>
            <w:proofErr w:type="spellEnd"/>
            <w:r w:rsidRPr="008878BF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[Title/Abstract])) OR (central </w:t>
            </w:r>
            <w:proofErr w:type="spellStart"/>
            <w:r w:rsidRPr="008878BF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african</w:t>
            </w:r>
            <w:proofErr w:type="spellEnd"/>
            <w:r w:rsidRPr="008878BF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republic[Title/Abstract])) OR (</w:t>
            </w:r>
            <w:proofErr w:type="spellStart"/>
            <w:r w:rsidRPr="008878BF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chad</w:t>
            </w:r>
            <w:proofErr w:type="spellEnd"/>
            <w:r w:rsidRPr="008878BF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[Title/Abstract])) OR (</w:t>
            </w:r>
            <w:proofErr w:type="spellStart"/>
            <w:r w:rsidRPr="008878BF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comoros</w:t>
            </w:r>
            <w:proofErr w:type="spellEnd"/>
            <w:r w:rsidRPr="008878BF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[Title/Abstract])) OR (</w:t>
            </w:r>
            <w:proofErr w:type="spellStart"/>
            <w:r w:rsidRPr="008878BF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congo</w:t>
            </w:r>
            <w:proofErr w:type="spellEnd"/>
            <w:r w:rsidRPr="008878BF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[Title/Abstract])) OR (ivory coast[Title/Abstract])) OR (cote d </w:t>
            </w:r>
            <w:proofErr w:type="spellStart"/>
            <w:r w:rsidRPr="008878BF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ivoire</w:t>
            </w:r>
            <w:proofErr w:type="spellEnd"/>
            <w:r w:rsidRPr="008878BF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[Title/Abstract])) OR (</w:t>
            </w:r>
            <w:proofErr w:type="spellStart"/>
            <w:r w:rsidRPr="008878BF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djibouti</w:t>
            </w:r>
            <w:proofErr w:type="spellEnd"/>
            <w:r w:rsidRPr="008878BF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[Title/Abstract])) OR (democratic republic of </w:t>
            </w:r>
            <w:proofErr w:type="spellStart"/>
            <w:r w:rsidRPr="008878BF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congo</w:t>
            </w:r>
            <w:proofErr w:type="spellEnd"/>
            <w:r w:rsidRPr="008878BF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[Title/Abstract])) OR (</w:t>
            </w:r>
            <w:proofErr w:type="spellStart"/>
            <w:r w:rsidRPr="008878BF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egypt</w:t>
            </w:r>
            <w:proofErr w:type="spellEnd"/>
            <w:r w:rsidRPr="008878BF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[Title/Abstract])) OR (equatorial guinea[Title/Abstract])) OR (</w:t>
            </w:r>
            <w:proofErr w:type="spellStart"/>
            <w:r w:rsidRPr="008878BF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eritrea</w:t>
            </w:r>
            <w:proofErr w:type="spellEnd"/>
            <w:r w:rsidRPr="008878BF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[Title/Abstract])) OR (</w:t>
            </w:r>
            <w:proofErr w:type="spellStart"/>
            <w:r w:rsidRPr="008878BF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eswatini</w:t>
            </w:r>
            <w:proofErr w:type="spellEnd"/>
            <w:r w:rsidRPr="008878BF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[Title/Abstract])) OR (</w:t>
            </w:r>
            <w:proofErr w:type="spellStart"/>
            <w:r w:rsidRPr="008878BF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ethiopia</w:t>
            </w:r>
            <w:proofErr w:type="spellEnd"/>
            <w:r w:rsidRPr="008878BF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[Title/Abstract])) OR (</w:t>
            </w:r>
            <w:proofErr w:type="spellStart"/>
            <w:r w:rsidRPr="008878BF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gabon</w:t>
            </w:r>
            <w:proofErr w:type="spellEnd"/>
            <w:r w:rsidRPr="008878BF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[Title/Abstract])) OR (</w:t>
            </w:r>
            <w:proofErr w:type="spellStart"/>
            <w:r w:rsidRPr="008878BF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gambia</w:t>
            </w:r>
            <w:proofErr w:type="spellEnd"/>
            <w:r w:rsidRPr="008878BF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[Title/Abstract])) OR (</w:t>
            </w:r>
            <w:proofErr w:type="spellStart"/>
            <w:r w:rsidRPr="008878BF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ghana</w:t>
            </w:r>
            <w:proofErr w:type="spellEnd"/>
            <w:r w:rsidRPr="008878BF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[Title/Abstract])) OR (guinea[Title/Abstract])) OR (guinea </w:t>
            </w:r>
            <w:proofErr w:type="spellStart"/>
            <w:r w:rsidRPr="008878BF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bissau</w:t>
            </w:r>
            <w:proofErr w:type="spellEnd"/>
            <w:r w:rsidRPr="008878BF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[Title/Abstract])) OR (</w:t>
            </w:r>
            <w:proofErr w:type="spellStart"/>
            <w:r w:rsidRPr="008878BF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kenya</w:t>
            </w:r>
            <w:proofErr w:type="spellEnd"/>
            <w:r w:rsidRPr="008878BF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[Title/Abstract])) OR (</w:t>
            </w:r>
            <w:proofErr w:type="spellStart"/>
            <w:r w:rsidRPr="008878BF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lesotho</w:t>
            </w:r>
            <w:proofErr w:type="spellEnd"/>
            <w:r w:rsidRPr="008878BF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[Title/Abstract])) OR (</w:t>
            </w:r>
            <w:proofErr w:type="spellStart"/>
            <w:r w:rsidRPr="008878BF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liberia</w:t>
            </w:r>
            <w:proofErr w:type="spellEnd"/>
            <w:r w:rsidRPr="008878BF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[Title/Abstract])) OR (</w:t>
            </w:r>
            <w:proofErr w:type="spellStart"/>
            <w:r w:rsidRPr="008878BF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libya</w:t>
            </w:r>
            <w:proofErr w:type="spellEnd"/>
            <w:r w:rsidRPr="008878BF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[Title/Abstract])) OR (</w:t>
            </w:r>
            <w:proofErr w:type="spellStart"/>
            <w:r w:rsidRPr="008878BF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madagascar</w:t>
            </w:r>
            <w:proofErr w:type="spellEnd"/>
            <w:r w:rsidRPr="008878BF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[Title/Abstract])) OR (</w:t>
            </w:r>
            <w:proofErr w:type="spellStart"/>
            <w:r w:rsidRPr="008878BF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malawi</w:t>
            </w:r>
            <w:proofErr w:type="spellEnd"/>
            <w:r w:rsidRPr="008878BF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[Title/Abstract])) OR (</w:t>
            </w:r>
            <w:proofErr w:type="spellStart"/>
            <w:r w:rsidRPr="008878BF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mali</w:t>
            </w:r>
            <w:proofErr w:type="spellEnd"/>
            <w:r w:rsidRPr="008878BF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[Title/Abstract])) OR (</w:t>
            </w:r>
            <w:proofErr w:type="spellStart"/>
            <w:r w:rsidRPr="008878BF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mauritania</w:t>
            </w:r>
            <w:proofErr w:type="spellEnd"/>
            <w:r w:rsidRPr="008878BF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[Title/Abstract])) OR (</w:t>
            </w:r>
            <w:proofErr w:type="spellStart"/>
            <w:r w:rsidRPr="008878BF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mauritius</w:t>
            </w:r>
            <w:proofErr w:type="spellEnd"/>
            <w:r w:rsidRPr="008878BF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[Title/Abstract])) OR (</w:t>
            </w:r>
            <w:proofErr w:type="spellStart"/>
            <w:r w:rsidRPr="008878BF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morocco</w:t>
            </w:r>
            <w:proofErr w:type="spellEnd"/>
            <w:r w:rsidRPr="008878BF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[Title/Abstract])) OR (</w:t>
            </w:r>
            <w:proofErr w:type="spellStart"/>
            <w:r w:rsidRPr="008878BF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mozambique</w:t>
            </w:r>
            <w:proofErr w:type="spellEnd"/>
            <w:r w:rsidRPr="008878BF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[Title/Abstract])) OR (</w:t>
            </w:r>
            <w:proofErr w:type="spellStart"/>
            <w:r w:rsidRPr="008878BF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namibia</w:t>
            </w:r>
            <w:proofErr w:type="spellEnd"/>
            <w:r w:rsidRPr="008878BF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[Title/Abstract])) OR (</w:t>
            </w:r>
            <w:proofErr w:type="spellStart"/>
            <w:r w:rsidRPr="008878BF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niger</w:t>
            </w:r>
            <w:proofErr w:type="spellEnd"/>
            <w:r w:rsidRPr="008878BF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[Title/Abstract])) OR (</w:t>
            </w:r>
            <w:proofErr w:type="spellStart"/>
            <w:r w:rsidRPr="008878BF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nigeria</w:t>
            </w:r>
            <w:proofErr w:type="spellEnd"/>
            <w:r w:rsidRPr="008878BF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[Title/Abstract])) OR (</w:t>
            </w:r>
            <w:proofErr w:type="spellStart"/>
            <w:r w:rsidRPr="008878BF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rwanda</w:t>
            </w:r>
            <w:proofErr w:type="spellEnd"/>
            <w:r w:rsidRPr="008878BF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[Title/Abstract])) OR (</w:t>
            </w:r>
            <w:proofErr w:type="spellStart"/>
            <w:r w:rsidRPr="008878BF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sao</w:t>
            </w:r>
            <w:proofErr w:type="spellEnd"/>
            <w:r w:rsidRPr="008878BF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tome and </w:t>
            </w:r>
            <w:proofErr w:type="spellStart"/>
            <w:r w:rsidRPr="008878BF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principe</w:t>
            </w:r>
            <w:proofErr w:type="spellEnd"/>
            <w:r w:rsidRPr="008878BF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[Title/Abstract])) OR (</w:t>
            </w:r>
            <w:proofErr w:type="spellStart"/>
            <w:r w:rsidRPr="008878BF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senegal</w:t>
            </w:r>
            <w:proofErr w:type="spellEnd"/>
            <w:r w:rsidRPr="008878BF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[Title/Abstract])) OR (</w:t>
            </w:r>
            <w:proofErr w:type="spellStart"/>
            <w:r w:rsidRPr="008878BF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seychelles</w:t>
            </w:r>
            <w:proofErr w:type="spellEnd"/>
            <w:r w:rsidRPr="008878BF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[Title/Abstract])) OR (</w:t>
            </w:r>
            <w:proofErr w:type="spellStart"/>
            <w:r w:rsidRPr="008878BF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sierra</w:t>
            </w:r>
            <w:proofErr w:type="spellEnd"/>
            <w:r w:rsidRPr="008878BF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proofErr w:type="spellStart"/>
            <w:r w:rsidRPr="008878BF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leone</w:t>
            </w:r>
            <w:proofErr w:type="spellEnd"/>
            <w:r w:rsidRPr="008878BF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[Title/Abstract])) OR (</w:t>
            </w:r>
            <w:proofErr w:type="spellStart"/>
            <w:r w:rsidRPr="008878BF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somalia</w:t>
            </w:r>
            <w:proofErr w:type="spellEnd"/>
            <w:r w:rsidRPr="008878BF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[Title/Abstract])) OR (south </w:t>
            </w:r>
            <w:proofErr w:type="spellStart"/>
            <w:r w:rsidRPr="008878BF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africa</w:t>
            </w:r>
            <w:proofErr w:type="spellEnd"/>
            <w:r w:rsidRPr="008878BF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[Title/Abstract])) OR </w:t>
            </w:r>
            <w:r w:rsidRPr="008878BF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lastRenderedPageBreak/>
              <w:t xml:space="preserve">(south </w:t>
            </w:r>
            <w:proofErr w:type="spellStart"/>
            <w:r w:rsidRPr="008878BF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sudan</w:t>
            </w:r>
            <w:proofErr w:type="spellEnd"/>
            <w:r w:rsidRPr="008878BF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[Title/Abstract])) OR (</w:t>
            </w:r>
            <w:proofErr w:type="spellStart"/>
            <w:r w:rsidRPr="008878BF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sudan</w:t>
            </w:r>
            <w:proofErr w:type="spellEnd"/>
            <w:r w:rsidRPr="008878BF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[Title/Abstract])) OR (</w:t>
            </w:r>
            <w:proofErr w:type="spellStart"/>
            <w:r w:rsidRPr="008878BF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tanzania</w:t>
            </w:r>
            <w:proofErr w:type="spellEnd"/>
            <w:r w:rsidRPr="008878BF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[Title/Abstract])) OR (</w:t>
            </w:r>
            <w:proofErr w:type="spellStart"/>
            <w:r w:rsidRPr="008878BF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togo</w:t>
            </w:r>
            <w:proofErr w:type="spellEnd"/>
            <w:r w:rsidRPr="008878BF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[Title/Abstract])) OR (</w:t>
            </w:r>
            <w:proofErr w:type="spellStart"/>
            <w:r w:rsidRPr="008878BF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tunisia</w:t>
            </w:r>
            <w:proofErr w:type="spellEnd"/>
            <w:r w:rsidRPr="008878BF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[Title/Abstract])) OR (</w:t>
            </w:r>
            <w:proofErr w:type="spellStart"/>
            <w:r w:rsidRPr="008878BF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uganda</w:t>
            </w:r>
            <w:proofErr w:type="spellEnd"/>
            <w:r w:rsidRPr="008878BF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[Title/Abstract])) OR (</w:t>
            </w:r>
            <w:proofErr w:type="spellStart"/>
            <w:r w:rsidRPr="008878BF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zambia</w:t>
            </w:r>
            <w:proofErr w:type="spellEnd"/>
            <w:r w:rsidRPr="008878BF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[Title/Abstract])) OR (</w:t>
            </w:r>
            <w:proofErr w:type="spellStart"/>
            <w:r w:rsidRPr="008878BF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zimbabwe</w:t>
            </w:r>
            <w:proofErr w:type="spellEnd"/>
            <w:r w:rsidRPr="008878BF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[Title/Abstract])) OR (reunion[Title/Abstract])) OR (saint </w:t>
            </w:r>
            <w:proofErr w:type="spellStart"/>
            <w:r w:rsidRPr="008878BF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helena</w:t>
            </w:r>
            <w:proofErr w:type="spellEnd"/>
            <w:r w:rsidRPr="008878BF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[Title/Abstract])) OR (western </w:t>
            </w:r>
            <w:proofErr w:type="spellStart"/>
            <w:r w:rsidRPr="008878BF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sahara</w:t>
            </w:r>
            <w:proofErr w:type="spellEnd"/>
            <w:r w:rsidRPr="008878BF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[Title/Abstract])) OR (</w:t>
            </w:r>
            <w:proofErr w:type="spellStart"/>
            <w:r w:rsidRPr="008878BF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mayotte</w:t>
            </w:r>
            <w:proofErr w:type="spellEnd"/>
            <w:r w:rsidRPr="008878BF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[Title/Abstract])</w:t>
            </w:r>
          </w:p>
        </w:tc>
      </w:tr>
      <w:tr w:rsidR="007C0A1D" w:rsidRPr="002066CE" w14:paraId="1081BBF5" w14:textId="77777777" w:rsidTr="00FE6F28">
        <w:tc>
          <w:tcPr>
            <w:tcW w:w="579" w:type="dxa"/>
          </w:tcPr>
          <w:p w14:paraId="43D4CEDC" w14:textId="7F1C30DB" w:rsidR="00C21E53" w:rsidRPr="002066CE" w:rsidRDefault="00C21E53" w:rsidP="00234B9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66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#</w:t>
            </w:r>
            <w:r w:rsidR="00111B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513" w:type="dxa"/>
          </w:tcPr>
          <w:p w14:paraId="5610B001" w14:textId="778B3013" w:rsidR="00C21E53" w:rsidRPr="002066CE" w:rsidRDefault="00C21E53" w:rsidP="00234B9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66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#1 AND #2 AND #3 </w:t>
            </w:r>
          </w:p>
        </w:tc>
        <w:tc>
          <w:tcPr>
            <w:tcW w:w="6924" w:type="dxa"/>
          </w:tcPr>
          <w:p w14:paraId="593CE749" w14:textId="19951C7A" w:rsidR="00C21E53" w:rsidRPr="002066CE" w:rsidRDefault="00CC0C39" w:rsidP="00234B99">
            <w:pPr>
              <w:spacing w:line="276" w:lineRule="auto"/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CC0C39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((#1) AND (#2)) AND (#</w:t>
            </w:r>
            <w:r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3</w:t>
            </w:r>
            <w:r w:rsidRPr="00CC0C39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)</w:t>
            </w:r>
          </w:p>
        </w:tc>
      </w:tr>
    </w:tbl>
    <w:p w14:paraId="5C1450B6" w14:textId="77777777" w:rsidR="00C21E53" w:rsidRPr="002066CE" w:rsidRDefault="00C21E53" w:rsidP="00C21E53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269447D" w14:textId="77777777" w:rsidR="00C21E53" w:rsidRPr="002066CE" w:rsidRDefault="00C21E53" w:rsidP="00C21E53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B75383D" w14:textId="77777777" w:rsidR="00C21E53" w:rsidRPr="002066CE" w:rsidRDefault="00C21E53" w:rsidP="00C21E53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AFB6B48" w14:textId="77777777" w:rsidR="00C21E53" w:rsidRPr="002066CE" w:rsidRDefault="00C21E53" w:rsidP="00C21E53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A4F6B04" w14:textId="77777777" w:rsidR="00C21E53" w:rsidRPr="002066CE" w:rsidRDefault="00C21E53" w:rsidP="00C21E53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DDF6C37" w14:textId="77777777" w:rsidR="00806910" w:rsidRDefault="00806910" w:rsidP="00C21E53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3283DCE" w14:textId="77777777" w:rsidR="00A62DB6" w:rsidRDefault="00A62DB6" w:rsidP="00C21E53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91C257A" w14:textId="77777777" w:rsidR="00A62DB6" w:rsidRDefault="00A62DB6" w:rsidP="00C21E53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F56AC5D" w14:textId="77777777" w:rsidR="00A62DB6" w:rsidRDefault="00A62DB6" w:rsidP="00C21E53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DC6CE5F" w14:textId="77777777" w:rsidR="00A62DB6" w:rsidRDefault="00A62DB6" w:rsidP="00C21E53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F131085" w14:textId="77777777" w:rsidR="00A62DB6" w:rsidRDefault="00A62DB6" w:rsidP="00C21E53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A9B9D69" w14:textId="77777777" w:rsidR="00A62DB6" w:rsidRDefault="00A62DB6" w:rsidP="00C21E53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0451320" w14:textId="77777777" w:rsidR="00A62DB6" w:rsidRDefault="00A62DB6" w:rsidP="00C21E53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53C5574" w14:textId="77777777" w:rsidR="00A62DB6" w:rsidRDefault="00A62DB6" w:rsidP="00C21E53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61DA330" w14:textId="77777777" w:rsidR="00A62DB6" w:rsidRDefault="00A62DB6" w:rsidP="00C21E53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883399D" w14:textId="77777777" w:rsidR="00A62DB6" w:rsidRDefault="00A62DB6" w:rsidP="00C21E53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E0DF140" w14:textId="77777777" w:rsidR="00A62DB6" w:rsidRDefault="00A62DB6" w:rsidP="00C21E53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04E7FDE" w14:textId="77777777" w:rsidR="00A62DB6" w:rsidRDefault="00A62DB6" w:rsidP="00C21E53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8AA4833" w14:textId="77777777" w:rsidR="00A62DB6" w:rsidRDefault="00A62DB6" w:rsidP="00C21E53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835402A" w14:textId="77777777" w:rsidR="00A62DB6" w:rsidRDefault="00A62DB6" w:rsidP="00C21E53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DEADB38" w14:textId="77777777" w:rsidR="00A62DB6" w:rsidRDefault="00A62DB6" w:rsidP="00C21E53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9321983" w14:textId="77777777" w:rsidR="00A62DB6" w:rsidRDefault="00A62DB6" w:rsidP="00C21E53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58ECB44" w14:textId="77777777" w:rsidR="00A62DB6" w:rsidRDefault="00A62DB6" w:rsidP="00C21E53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0317A9F" w14:textId="77777777" w:rsidR="00A62DB6" w:rsidRDefault="00A62DB6" w:rsidP="00C21E53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1354D13" w14:textId="3FBA6C74" w:rsidR="00C21E53" w:rsidRPr="002066CE" w:rsidRDefault="00C21E53" w:rsidP="00C21E53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066CE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Table </w:t>
      </w:r>
      <w:r w:rsidR="002066CE" w:rsidRPr="002066CE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2066CE">
        <w:rPr>
          <w:rFonts w:ascii="Times New Roman" w:hAnsi="Times New Roman" w:cs="Times New Roman"/>
          <w:b/>
          <w:bCs/>
          <w:sz w:val="24"/>
          <w:szCs w:val="24"/>
          <w:lang w:val="en-US"/>
        </w:rPr>
        <w:t>2. Search string for SCOPUS database search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704"/>
        <w:gridCol w:w="2126"/>
        <w:gridCol w:w="6186"/>
      </w:tblGrid>
      <w:tr w:rsidR="0015467F" w:rsidRPr="002066CE" w14:paraId="1090D1BA" w14:textId="77777777" w:rsidTr="00234B99">
        <w:tc>
          <w:tcPr>
            <w:tcW w:w="704" w:type="dxa"/>
          </w:tcPr>
          <w:p w14:paraId="54DAC1B2" w14:textId="77777777" w:rsidR="00C21E53" w:rsidRPr="002066CE" w:rsidRDefault="00C21E53" w:rsidP="00234B99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066C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ag</w:t>
            </w:r>
          </w:p>
        </w:tc>
        <w:tc>
          <w:tcPr>
            <w:tcW w:w="2126" w:type="dxa"/>
          </w:tcPr>
          <w:p w14:paraId="6745A3CD" w14:textId="77777777" w:rsidR="00C21E53" w:rsidRPr="002066CE" w:rsidRDefault="00C21E53" w:rsidP="00234B99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066C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ubject search</w:t>
            </w:r>
          </w:p>
        </w:tc>
        <w:tc>
          <w:tcPr>
            <w:tcW w:w="6186" w:type="dxa"/>
          </w:tcPr>
          <w:p w14:paraId="75A9DD04" w14:textId="77777777" w:rsidR="00C21E53" w:rsidRPr="002066CE" w:rsidRDefault="00C21E53" w:rsidP="00234B99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066C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earch String</w:t>
            </w:r>
          </w:p>
        </w:tc>
      </w:tr>
      <w:tr w:rsidR="00FE590D" w:rsidRPr="002066CE" w14:paraId="05DBDEB3" w14:textId="77777777" w:rsidTr="00234B99">
        <w:tc>
          <w:tcPr>
            <w:tcW w:w="704" w:type="dxa"/>
          </w:tcPr>
          <w:p w14:paraId="6C7AF10C" w14:textId="1C689B2A" w:rsidR="00FE590D" w:rsidRPr="002066CE" w:rsidRDefault="00FE590D" w:rsidP="00FE590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66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1</w:t>
            </w:r>
          </w:p>
        </w:tc>
        <w:tc>
          <w:tcPr>
            <w:tcW w:w="2126" w:type="dxa"/>
          </w:tcPr>
          <w:p w14:paraId="437E4AA7" w14:textId="62F31EBF" w:rsidR="00FE590D" w:rsidRPr="002066CE" w:rsidRDefault="00FE590D" w:rsidP="00FE590D">
            <w:pPr>
              <w:spacing w:line="276" w:lineRule="auto"/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nancing</w:t>
            </w:r>
          </w:p>
        </w:tc>
        <w:tc>
          <w:tcPr>
            <w:tcW w:w="6186" w:type="dxa"/>
          </w:tcPr>
          <w:p w14:paraId="5F02B4B8" w14:textId="23EF649F" w:rsidR="00FE590D" w:rsidRPr="002066CE" w:rsidRDefault="00FE590D" w:rsidP="00FE590D">
            <w:pPr>
              <w:spacing w:line="276" w:lineRule="auto"/>
              <w:outlineLvl w:val="1"/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FE590D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( TITLE-ABS-KEY ( money ) OR TITLE-ABS-KEY ( grant* ) OR TITLE-ABS-KEY ( fund* ) OR TITLE-ABS-KEY ( sponsor* ) OR TITLE-ABS-KEY ( </w:t>
            </w:r>
            <w:proofErr w:type="spellStart"/>
            <w:r w:rsidRPr="00FE590D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financ</w:t>
            </w:r>
            <w:proofErr w:type="spellEnd"/>
            <w:r w:rsidRPr="00FE590D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* ) OR TITLE-ABS-KEY ( loan ) OR TITLE-ABS-KEY ( bank* ) OR TITLE-ABS-KEY ( budget* ) OR TITLE-ABS-KEY ( aid ) OR TITLE-ABS-KEY ( donor ) OR TITLE-ABS-KEY ( </w:t>
            </w:r>
            <w:proofErr w:type="spellStart"/>
            <w:r w:rsidRPr="00FE590D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donat</w:t>
            </w:r>
            <w:proofErr w:type="spellEnd"/>
            <w:r w:rsidRPr="00FE590D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* ) OR TITLE-ABS-KEY ( invest* ) OR TITLE-ABS-KEY ( </w:t>
            </w:r>
            <w:proofErr w:type="spellStart"/>
            <w:r w:rsidRPr="00FE590D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allocat</w:t>
            </w:r>
            <w:proofErr w:type="spellEnd"/>
            <w:r w:rsidRPr="00FE590D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* ) )</w:t>
            </w:r>
          </w:p>
        </w:tc>
      </w:tr>
      <w:tr w:rsidR="00CE4FAF" w:rsidRPr="002066CE" w14:paraId="069D6893" w14:textId="77777777" w:rsidTr="00234B99">
        <w:tc>
          <w:tcPr>
            <w:tcW w:w="704" w:type="dxa"/>
          </w:tcPr>
          <w:p w14:paraId="5EFB2310" w14:textId="0FFD9EC4" w:rsidR="00CE4FAF" w:rsidRPr="002066CE" w:rsidRDefault="00CE4FAF" w:rsidP="00CE4FA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66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2</w:t>
            </w:r>
          </w:p>
        </w:tc>
        <w:tc>
          <w:tcPr>
            <w:tcW w:w="2126" w:type="dxa"/>
          </w:tcPr>
          <w:p w14:paraId="637CF2D4" w14:textId="22EF4A98" w:rsidR="00CE4FAF" w:rsidRPr="002066CE" w:rsidRDefault="008878BF" w:rsidP="00CE4FAF">
            <w:pPr>
              <w:spacing w:line="276" w:lineRule="auto"/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crotizing Periodontal Disease</w:t>
            </w:r>
            <w:r w:rsidR="00645F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CE4F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6186" w:type="dxa"/>
          </w:tcPr>
          <w:p w14:paraId="4B7C9CEF" w14:textId="1FB440C3" w:rsidR="00CE4FAF" w:rsidRPr="002066CE" w:rsidRDefault="004A0298" w:rsidP="00CE4FAF">
            <w:pPr>
              <w:spacing w:line="276" w:lineRule="auto"/>
              <w:outlineLvl w:val="1"/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proofErr w:type="gramStart"/>
            <w:r w:rsidRPr="004A0298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( TITLE</w:t>
            </w:r>
            <w:proofErr w:type="gramEnd"/>
            <w:r w:rsidRPr="004A0298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-ABS-KEY ( "Vincent's disease" ) OR TITLE-ABS-KEY ( "Trench mouth" ) OR TITLE-ABS-KEY ( "</w:t>
            </w:r>
            <w:proofErr w:type="spellStart"/>
            <w:r w:rsidRPr="004A0298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necroti</w:t>
            </w:r>
            <w:proofErr w:type="spellEnd"/>
            <w:r w:rsidRPr="004A0298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* stoma*" ) OR TITLE-ABS-KEY ( "</w:t>
            </w:r>
            <w:proofErr w:type="spellStart"/>
            <w:r w:rsidRPr="004A0298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necroti</w:t>
            </w:r>
            <w:proofErr w:type="spellEnd"/>
            <w:r w:rsidRPr="004A0298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* </w:t>
            </w:r>
            <w:proofErr w:type="spellStart"/>
            <w:r w:rsidRPr="004A0298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periodont</w:t>
            </w:r>
            <w:proofErr w:type="spellEnd"/>
            <w:r w:rsidRPr="004A0298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*" ) OR TITLE-ABS-KEY ( "</w:t>
            </w:r>
            <w:proofErr w:type="spellStart"/>
            <w:r w:rsidRPr="004A0298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necroti</w:t>
            </w:r>
            <w:proofErr w:type="spellEnd"/>
            <w:r w:rsidRPr="004A0298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* </w:t>
            </w:r>
            <w:proofErr w:type="spellStart"/>
            <w:r w:rsidRPr="004A0298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gingiv</w:t>
            </w:r>
            <w:proofErr w:type="spellEnd"/>
            <w:r w:rsidRPr="004A0298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*" ) OR TITLE-ABS-KEY ( </w:t>
            </w:r>
            <w:proofErr w:type="spellStart"/>
            <w:r w:rsidRPr="004A0298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noma</w:t>
            </w:r>
            <w:proofErr w:type="spellEnd"/>
            <w:r w:rsidRPr="004A0298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) OR TITLE-ABS-KEY ( "</w:t>
            </w:r>
            <w:proofErr w:type="spellStart"/>
            <w:r w:rsidRPr="004A0298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cancrum</w:t>
            </w:r>
            <w:proofErr w:type="spellEnd"/>
            <w:r w:rsidRPr="004A0298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proofErr w:type="spellStart"/>
            <w:r w:rsidRPr="004A0298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oris</w:t>
            </w:r>
            <w:proofErr w:type="spellEnd"/>
            <w:r w:rsidRPr="004A0298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" ) )</w:t>
            </w:r>
          </w:p>
        </w:tc>
      </w:tr>
      <w:tr w:rsidR="000B2BA4" w:rsidRPr="002066CE" w14:paraId="1F0F86AE" w14:textId="77777777" w:rsidTr="00234B99">
        <w:tc>
          <w:tcPr>
            <w:tcW w:w="704" w:type="dxa"/>
          </w:tcPr>
          <w:p w14:paraId="5FC18A85" w14:textId="69A467F2" w:rsidR="000B2BA4" w:rsidRPr="002066CE" w:rsidRDefault="000B2BA4" w:rsidP="000B2BA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66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2126" w:type="dxa"/>
          </w:tcPr>
          <w:p w14:paraId="1EEBF639" w14:textId="392AE369" w:rsidR="000B2BA4" w:rsidRPr="002066CE" w:rsidRDefault="000B2BA4" w:rsidP="000B2BA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frican countries, territories, and dependencies</w:t>
            </w:r>
          </w:p>
        </w:tc>
        <w:tc>
          <w:tcPr>
            <w:tcW w:w="6186" w:type="dxa"/>
          </w:tcPr>
          <w:p w14:paraId="5D519D61" w14:textId="5915DECE" w:rsidR="000B2BA4" w:rsidRPr="002066CE" w:rsidRDefault="000B2BA4" w:rsidP="000B2BA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ITLE-ABS-KEY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ld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ngola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R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ITLE-ABS-KEY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ld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benin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R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ITLE-ABS-KEY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ld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botswana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R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ITLE-ABS-KEY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ld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"burkina faso"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R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ITLE-ABS-KEY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ld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burundi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R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ITLE-ABS-KEY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ld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ameroon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R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ITLE-ABS-KEY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ld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"</w:t>
            </w:r>
            <w:proofErr w:type="spellStart"/>
            <w:r w:rsidRPr="002066CE">
              <w:rPr>
                <w:rStyle w:val="bold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abo</w:t>
            </w:r>
            <w:proofErr w:type="spellEnd"/>
            <w:r w:rsidRPr="002066CE">
              <w:rPr>
                <w:rStyle w:val="bold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2066CE">
              <w:rPr>
                <w:rStyle w:val="bold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verde</w:t>
            </w:r>
            <w:proofErr w:type="spellEnd"/>
            <w:r w:rsidRPr="002066CE">
              <w:rPr>
                <w:rStyle w:val="bold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"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R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ITLE-ABS-KEY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ld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"cape </w:t>
            </w:r>
            <w:proofErr w:type="spellStart"/>
            <w:r w:rsidRPr="002066CE">
              <w:rPr>
                <w:rStyle w:val="bold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verde</w:t>
            </w:r>
            <w:proofErr w:type="spellEnd"/>
            <w:r w:rsidRPr="002066CE">
              <w:rPr>
                <w:rStyle w:val="bold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"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R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ITLE-ABS-KEY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ld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"central </w:t>
            </w:r>
            <w:proofErr w:type="spellStart"/>
            <w:r w:rsidRPr="002066CE">
              <w:rPr>
                <w:rStyle w:val="bold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frican</w:t>
            </w:r>
            <w:proofErr w:type="spellEnd"/>
            <w:r w:rsidRPr="002066CE">
              <w:rPr>
                <w:rStyle w:val="bold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republic"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R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ITLE-ABS-KEY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ld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had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R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ITLE-ABS-KEY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ld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omoros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R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ITLE-ABS-KEY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ld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ongo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R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ITLE-ABS-KEY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ld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"ivory coast"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R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ITLE-ABS-KEY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ld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"democratic republic of congo"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R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ITLE-ABS-KEY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ld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jibouti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R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ITLE-ABS-KEY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ld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"equatorial guinea"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R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ITLE-ABS-KEY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ld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eritrea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R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ITLE-ABS-KEY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ld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ethiopia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R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ITLE-ABS-KEY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ld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gabon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R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ITLE-ABS-KEY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ld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gambia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R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ITLE-ABS-KEY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ld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ghana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R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ITLE-ABS-KEY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ld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guinea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R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ITLE-ABS-KEY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ld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guinea-bissau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R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ITLE-ABS-KEY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ld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kenya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R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ITLE-ABS-KEY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ld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lesotho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R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ITLE-ABS-KEY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ld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liberia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R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ITLE-ABS-KEY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ld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adagascar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R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ITLE-ABS-KEY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ld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alawi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R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ITLE-ABS-KEY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ld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ali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R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ITLE-ABS-KEY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ld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auritania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R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ITLE-ABS-KEY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ld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auritius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R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ITLE-ABS-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lastRenderedPageBreak/>
              <w:t>KEY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ld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ayotte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R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ITLE-ABS-KEY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ld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ozambique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R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ITLE-ABS-KEY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ld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amibia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R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ITLE-ABS-KEY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ld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iger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R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ITLE-ABS-KEY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ld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igeria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R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ITLE-ABS-KEY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ld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reunion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R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ITLE-ABS-KEY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ld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rwanda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R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ITLE-ABS-KEY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ld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"saint </w:t>
            </w:r>
            <w:proofErr w:type="spellStart"/>
            <w:r w:rsidRPr="002066CE">
              <w:rPr>
                <w:rStyle w:val="bold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elena</w:t>
            </w:r>
            <w:proofErr w:type="spellEnd"/>
            <w:r w:rsidRPr="002066CE">
              <w:rPr>
                <w:rStyle w:val="bold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"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R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ITLE-ABS-KEY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proofErr w:type="spellStart"/>
            <w:r w:rsidRPr="002066CE">
              <w:rPr>
                <w:rStyle w:val="bold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ao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 AND </w:t>
            </w:r>
            <w:r w:rsidRPr="002066CE">
              <w:rPr>
                <w:rStyle w:val="bold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ome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ND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ld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rincipe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R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ITLE-ABS-KEY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ld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enegal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R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ITLE-ABS-KEY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ld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eychelles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R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ITLE-ABS-KEY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ld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"sierra leone"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R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ITLE-ABS-KEY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ld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omalia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R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ITLE-ABS-KEY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ld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"south </w:t>
            </w:r>
            <w:proofErr w:type="spellStart"/>
            <w:r w:rsidRPr="002066CE">
              <w:rPr>
                <w:rStyle w:val="bold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frica</w:t>
            </w:r>
            <w:proofErr w:type="spellEnd"/>
            <w:r w:rsidRPr="002066CE">
              <w:rPr>
                <w:rStyle w:val="bold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"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R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ITLE-ABS-KEY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ld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"south sudan"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R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ITLE-ABS-KEY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ld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eswatini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R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ITLE-ABS-KEY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ld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ogo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R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ITLE-ABS-KEY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ld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uganda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R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ITLE-ABS-KEY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ld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zambia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R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ITLE-ABS-KEY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ld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zimbabwe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R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ITLE-ABS-KEY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ld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egypt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R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ITLE-ABS-KEY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ld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libya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R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ITLE-ABS-KEY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ld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lgeria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R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ITLE-ABS-KEY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ld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unisia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R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ITLE-ABS-KEY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ld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orocco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R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ITLE-ABS-KEY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ld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"western sahara"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R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ITLE-ABS-KEY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ld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udan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R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ITLE-ABS-KEY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ld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unisia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2066CE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</w:p>
        </w:tc>
      </w:tr>
      <w:tr w:rsidR="000B2BA4" w:rsidRPr="002066CE" w14:paraId="4DF23F05" w14:textId="77777777" w:rsidTr="00234B99">
        <w:tc>
          <w:tcPr>
            <w:tcW w:w="704" w:type="dxa"/>
          </w:tcPr>
          <w:p w14:paraId="31AE7F07" w14:textId="59838D18" w:rsidR="000B2BA4" w:rsidRPr="002066CE" w:rsidRDefault="000B2BA4" w:rsidP="000B2BA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66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#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2126" w:type="dxa"/>
          </w:tcPr>
          <w:p w14:paraId="0E4C03C4" w14:textId="26C8AF62" w:rsidR="000B2BA4" w:rsidRPr="002066CE" w:rsidRDefault="000B2BA4" w:rsidP="000B2BA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66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1 AND #2 AND #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6186" w:type="dxa"/>
          </w:tcPr>
          <w:p w14:paraId="15392FFA" w14:textId="36D1CBC8" w:rsidR="000B2BA4" w:rsidRPr="002066CE" w:rsidRDefault="006D4F7A" w:rsidP="000B2BA4">
            <w:pPr>
              <w:spacing w:line="276" w:lineRule="auto"/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6D4F7A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( ( TITLE-ABS-KEY ( "Vincent's disease" ) OR TITLE-ABS-KEY ( "Trench mouth" ) OR TITLE-ABS-KEY ( "</w:t>
            </w:r>
            <w:proofErr w:type="spellStart"/>
            <w:r w:rsidRPr="006D4F7A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necroti</w:t>
            </w:r>
            <w:proofErr w:type="spellEnd"/>
            <w:r w:rsidRPr="006D4F7A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* stoma*" ) OR TITLE-ABS-KEY ( "</w:t>
            </w:r>
            <w:proofErr w:type="spellStart"/>
            <w:r w:rsidRPr="006D4F7A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necroti</w:t>
            </w:r>
            <w:proofErr w:type="spellEnd"/>
            <w:r w:rsidRPr="006D4F7A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* </w:t>
            </w:r>
            <w:proofErr w:type="spellStart"/>
            <w:r w:rsidRPr="006D4F7A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periodont</w:t>
            </w:r>
            <w:proofErr w:type="spellEnd"/>
            <w:r w:rsidRPr="006D4F7A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*" ) OR TITLE-ABS-KEY ( "</w:t>
            </w:r>
            <w:proofErr w:type="spellStart"/>
            <w:r w:rsidRPr="006D4F7A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necroti</w:t>
            </w:r>
            <w:proofErr w:type="spellEnd"/>
            <w:r w:rsidRPr="006D4F7A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* </w:t>
            </w:r>
            <w:proofErr w:type="spellStart"/>
            <w:r w:rsidRPr="006D4F7A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gingiv</w:t>
            </w:r>
            <w:proofErr w:type="spellEnd"/>
            <w:r w:rsidRPr="006D4F7A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*" ) OR TITLE-ABS-KEY ( </w:t>
            </w:r>
            <w:proofErr w:type="spellStart"/>
            <w:r w:rsidRPr="006D4F7A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noma</w:t>
            </w:r>
            <w:proofErr w:type="spellEnd"/>
            <w:r w:rsidRPr="006D4F7A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) OR TITLE-ABS-KEY ( "</w:t>
            </w:r>
            <w:proofErr w:type="spellStart"/>
            <w:r w:rsidRPr="006D4F7A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cancrum</w:t>
            </w:r>
            <w:proofErr w:type="spellEnd"/>
            <w:r w:rsidRPr="006D4F7A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proofErr w:type="spellStart"/>
            <w:r w:rsidRPr="006D4F7A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oris</w:t>
            </w:r>
            <w:proofErr w:type="spellEnd"/>
            <w:r w:rsidRPr="006D4F7A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" ) ) ) AND ( ( TITLE-ABS-KEY ( money ) OR TITLE-ABS-KEY ( grant* ) OR TITLE-ABS-KEY ( fund* ) OR TITLE-ABS-KEY ( sponsor* ) OR TITLE-ABS-KEY ( </w:t>
            </w:r>
            <w:proofErr w:type="spellStart"/>
            <w:r w:rsidRPr="006D4F7A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financ</w:t>
            </w:r>
            <w:proofErr w:type="spellEnd"/>
            <w:r w:rsidRPr="006D4F7A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* ) OR TITLE-ABS-KEY ( loan ) OR TITLE-ABS-KEY ( bank* ) OR TITLE-ABS-KEY ( budget* ) OR TITLE-ABS-KEY ( aid ) OR TITLE-ABS-KEY ( donor ) OR TITLE-ABS-KEY ( </w:t>
            </w:r>
            <w:proofErr w:type="spellStart"/>
            <w:r w:rsidRPr="006D4F7A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donat</w:t>
            </w:r>
            <w:proofErr w:type="spellEnd"/>
            <w:r w:rsidRPr="006D4F7A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* ) OR TITLE-ABS-KEY ( invest* ) OR TITLE-ABS-KEY ( </w:t>
            </w:r>
            <w:proofErr w:type="spellStart"/>
            <w:r w:rsidRPr="006D4F7A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allocat</w:t>
            </w:r>
            <w:proofErr w:type="spellEnd"/>
            <w:r w:rsidRPr="006D4F7A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* ) ) ) AND ( ( ( TITLE-ABS-KEY ( </w:t>
            </w:r>
            <w:proofErr w:type="spellStart"/>
            <w:r w:rsidRPr="006D4F7A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angola</w:t>
            </w:r>
            <w:proofErr w:type="spellEnd"/>
            <w:r w:rsidRPr="006D4F7A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) OR TITLE-ABS-KEY ( </w:t>
            </w:r>
            <w:proofErr w:type="spellStart"/>
            <w:r w:rsidRPr="006D4F7A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benin</w:t>
            </w:r>
            <w:proofErr w:type="spellEnd"/>
            <w:r w:rsidRPr="006D4F7A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) OR TITLE-ABS-KEY ( </w:t>
            </w:r>
            <w:proofErr w:type="spellStart"/>
            <w:r w:rsidRPr="006D4F7A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botswana</w:t>
            </w:r>
            <w:proofErr w:type="spellEnd"/>
            <w:r w:rsidRPr="006D4F7A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) OR TITLE-ABS-KEY ( "</w:t>
            </w:r>
            <w:proofErr w:type="spellStart"/>
            <w:r w:rsidRPr="006D4F7A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burkina</w:t>
            </w:r>
            <w:proofErr w:type="spellEnd"/>
            <w:r w:rsidRPr="006D4F7A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proofErr w:type="spellStart"/>
            <w:r w:rsidRPr="006D4F7A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faso</w:t>
            </w:r>
            <w:proofErr w:type="spellEnd"/>
            <w:r w:rsidRPr="006D4F7A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" ) OR TITLE-ABS-KEY ( </w:t>
            </w:r>
            <w:proofErr w:type="spellStart"/>
            <w:r w:rsidRPr="006D4F7A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burundi</w:t>
            </w:r>
            <w:proofErr w:type="spellEnd"/>
            <w:r w:rsidRPr="006D4F7A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) OR TITLE-ABS-KEY ( </w:t>
            </w:r>
            <w:proofErr w:type="spellStart"/>
            <w:r w:rsidRPr="006D4F7A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cameroon</w:t>
            </w:r>
            <w:proofErr w:type="spellEnd"/>
            <w:r w:rsidRPr="006D4F7A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) OR TITLE-ABS-KEY ( "</w:t>
            </w:r>
            <w:proofErr w:type="spellStart"/>
            <w:r w:rsidRPr="006D4F7A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cabo</w:t>
            </w:r>
            <w:proofErr w:type="spellEnd"/>
            <w:r w:rsidRPr="006D4F7A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proofErr w:type="spellStart"/>
            <w:r w:rsidRPr="006D4F7A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verde</w:t>
            </w:r>
            <w:proofErr w:type="spellEnd"/>
            <w:r w:rsidRPr="006D4F7A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" ) OR TITLE-ABS-KEY ( "cape </w:t>
            </w:r>
            <w:proofErr w:type="spellStart"/>
            <w:r w:rsidRPr="006D4F7A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verde</w:t>
            </w:r>
            <w:proofErr w:type="spellEnd"/>
            <w:r w:rsidRPr="006D4F7A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" ) OR TITLE-ABS-KEY ( </w:t>
            </w:r>
            <w:r w:rsidRPr="006D4F7A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lastRenderedPageBreak/>
              <w:t xml:space="preserve">"central </w:t>
            </w:r>
            <w:proofErr w:type="spellStart"/>
            <w:r w:rsidRPr="006D4F7A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african</w:t>
            </w:r>
            <w:proofErr w:type="spellEnd"/>
            <w:r w:rsidRPr="006D4F7A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republic" ) OR TITLE-ABS-KEY ( </w:t>
            </w:r>
            <w:proofErr w:type="spellStart"/>
            <w:r w:rsidRPr="006D4F7A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chad</w:t>
            </w:r>
            <w:proofErr w:type="spellEnd"/>
            <w:r w:rsidRPr="006D4F7A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) OR TITLE-ABS-KEY ( </w:t>
            </w:r>
            <w:proofErr w:type="spellStart"/>
            <w:r w:rsidRPr="006D4F7A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comoros</w:t>
            </w:r>
            <w:proofErr w:type="spellEnd"/>
            <w:r w:rsidRPr="006D4F7A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) OR TITLE-ABS-KEY ( </w:t>
            </w:r>
            <w:proofErr w:type="spellStart"/>
            <w:r w:rsidRPr="006D4F7A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congo</w:t>
            </w:r>
            <w:proofErr w:type="spellEnd"/>
            <w:r w:rsidRPr="006D4F7A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) OR TITLE-ABS-KEY ( "ivory coast" ) OR TITLE-ABS-KEY ( "democratic republic of </w:t>
            </w:r>
            <w:proofErr w:type="spellStart"/>
            <w:r w:rsidRPr="006D4F7A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congo</w:t>
            </w:r>
            <w:proofErr w:type="spellEnd"/>
            <w:r w:rsidRPr="006D4F7A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" ) OR TITLE-ABS-KEY ( </w:t>
            </w:r>
            <w:proofErr w:type="spellStart"/>
            <w:r w:rsidRPr="006D4F7A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djibouti</w:t>
            </w:r>
            <w:proofErr w:type="spellEnd"/>
            <w:r w:rsidRPr="006D4F7A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) OR TITLE-ABS-KEY ( "equatorial guinea" ) OR TITLE-ABS-KEY ( </w:t>
            </w:r>
            <w:proofErr w:type="spellStart"/>
            <w:r w:rsidRPr="006D4F7A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eritrea</w:t>
            </w:r>
            <w:proofErr w:type="spellEnd"/>
            <w:r w:rsidRPr="006D4F7A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) OR TITLE-ABS-KEY ( </w:t>
            </w:r>
            <w:proofErr w:type="spellStart"/>
            <w:r w:rsidRPr="006D4F7A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ethiopia</w:t>
            </w:r>
            <w:proofErr w:type="spellEnd"/>
            <w:r w:rsidRPr="006D4F7A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) OR TITLE-ABS-KEY ( </w:t>
            </w:r>
            <w:proofErr w:type="spellStart"/>
            <w:r w:rsidRPr="006D4F7A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gabon</w:t>
            </w:r>
            <w:proofErr w:type="spellEnd"/>
            <w:r w:rsidRPr="006D4F7A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) OR TITLE-ABS-KEY ( </w:t>
            </w:r>
            <w:proofErr w:type="spellStart"/>
            <w:r w:rsidRPr="006D4F7A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gambia</w:t>
            </w:r>
            <w:proofErr w:type="spellEnd"/>
            <w:r w:rsidRPr="006D4F7A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) OR TITLE-ABS-KEY ( </w:t>
            </w:r>
            <w:proofErr w:type="spellStart"/>
            <w:r w:rsidRPr="006D4F7A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ghana</w:t>
            </w:r>
            <w:proofErr w:type="spellEnd"/>
            <w:r w:rsidRPr="006D4F7A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) OR TITLE-ABS-KEY ( guinea ) OR TITLE-ABS-KEY ( </w:t>
            </w:r>
            <w:proofErr w:type="spellStart"/>
            <w:r w:rsidRPr="006D4F7A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guinea-bissau</w:t>
            </w:r>
            <w:proofErr w:type="spellEnd"/>
            <w:r w:rsidRPr="006D4F7A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) OR TITLE-ABS-KEY ( </w:t>
            </w:r>
            <w:proofErr w:type="spellStart"/>
            <w:r w:rsidRPr="006D4F7A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kenya</w:t>
            </w:r>
            <w:proofErr w:type="spellEnd"/>
            <w:r w:rsidRPr="006D4F7A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) OR TITLE-ABS-KEY ( </w:t>
            </w:r>
            <w:proofErr w:type="spellStart"/>
            <w:r w:rsidRPr="006D4F7A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lesotho</w:t>
            </w:r>
            <w:proofErr w:type="spellEnd"/>
            <w:r w:rsidRPr="006D4F7A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) OR TITLE-ABS-KEY ( </w:t>
            </w:r>
            <w:proofErr w:type="spellStart"/>
            <w:r w:rsidRPr="006D4F7A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liberia</w:t>
            </w:r>
            <w:proofErr w:type="spellEnd"/>
            <w:r w:rsidRPr="006D4F7A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) OR TITLE-ABS-KEY ( </w:t>
            </w:r>
            <w:proofErr w:type="spellStart"/>
            <w:r w:rsidRPr="006D4F7A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madagascar</w:t>
            </w:r>
            <w:proofErr w:type="spellEnd"/>
            <w:r w:rsidRPr="006D4F7A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) OR TITLE-ABS-KEY ( </w:t>
            </w:r>
            <w:proofErr w:type="spellStart"/>
            <w:r w:rsidRPr="006D4F7A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malawi</w:t>
            </w:r>
            <w:proofErr w:type="spellEnd"/>
            <w:r w:rsidRPr="006D4F7A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) OR TITLE-ABS-KEY ( </w:t>
            </w:r>
            <w:proofErr w:type="spellStart"/>
            <w:r w:rsidRPr="006D4F7A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mali</w:t>
            </w:r>
            <w:proofErr w:type="spellEnd"/>
            <w:r w:rsidRPr="006D4F7A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) OR TITLE-ABS-KEY ( </w:t>
            </w:r>
            <w:proofErr w:type="spellStart"/>
            <w:r w:rsidRPr="006D4F7A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mauritania</w:t>
            </w:r>
            <w:proofErr w:type="spellEnd"/>
            <w:r w:rsidRPr="006D4F7A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) OR TITLE-ABS-KEY ( </w:t>
            </w:r>
            <w:proofErr w:type="spellStart"/>
            <w:r w:rsidRPr="006D4F7A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mauritius</w:t>
            </w:r>
            <w:proofErr w:type="spellEnd"/>
            <w:r w:rsidRPr="006D4F7A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) OR TITLE-ABS-KEY ( </w:t>
            </w:r>
            <w:proofErr w:type="spellStart"/>
            <w:r w:rsidRPr="006D4F7A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mayotte</w:t>
            </w:r>
            <w:proofErr w:type="spellEnd"/>
            <w:r w:rsidRPr="006D4F7A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) OR TITLE-ABS-KEY ( </w:t>
            </w:r>
            <w:proofErr w:type="spellStart"/>
            <w:r w:rsidRPr="006D4F7A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mozambique</w:t>
            </w:r>
            <w:proofErr w:type="spellEnd"/>
            <w:r w:rsidRPr="006D4F7A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) OR TITLE-ABS-KEY ( </w:t>
            </w:r>
            <w:proofErr w:type="spellStart"/>
            <w:r w:rsidRPr="006D4F7A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namibia</w:t>
            </w:r>
            <w:proofErr w:type="spellEnd"/>
            <w:r w:rsidRPr="006D4F7A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) OR TITLE-ABS-KEY ( </w:t>
            </w:r>
            <w:proofErr w:type="spellStart"/>
            <w:r w:rsidRPr="006D4F7A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niger</w:t>
            </w:r>
            <w:proofErr w:type="spellEnd"/>
            <w:r w:rsidRPr="006D4F7A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) OR TITLE-ABS-KEY ( </w:t>
            </w:r>
            <w:proofErr w:type="spellStart"/>
            <w:r w:rsidRPr="006D4F7A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nigeria</w:t>
            </w:r>
            <w:proofErr w:type="spellEnd"/>
            <w:r w:rsidRPr="006D4F7A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) OR TITLE-ABS-KEY ( reunion ) OR TITLE-ABS-KEY ( </w:t>
            </w:r>
            <w:proofErr w:type="spellStart"/>
            <w:r w:rsidRPr="006D4F7A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rwanda</w:t>
            </w:r>
            <w:proofErr w:type="spellEnd"/>
            <w:r w:rsidRPr="006D4F7A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) OR TITLE-ABS-KEY ( "saint </w:t>
            </w:r>
            <w:proofErr w:type="spellStart"/>
            <w:r w:rsidRPr="006D4F7A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helena</w:t>
            </w:r>
            <w:proofErr w:type="spellEnd"/>
            <w:r w:rsidRPr="006D4F7A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" ) OR TITLE-ABS-KEY ( </w:t>
            </w:r>
            <w:proofErr w:type="spellStart"/>
            <w:r w:rsidRPr="006D4F7A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sao</w:t>
            </w:r>
            <w:proofErr w:type="spellEnd"/>
            <w:r w:rsidRPr="006D4F7A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AND tome AND </w:t>
            </w:r>
            <w:proofErr w:type="spellStart"/>
            <w:r w:rsidRPr="006D4F7A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principe</w:t>
            </w:r>
            <w:proofErr w:type="spellEnd"/>
            <w:r w:rsidRPr="006D4F7A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) OR TITLE-ABS-KEY ( </w:t>
            </w:r>
            <w:proofErr w:type="spellStart"/>
            <w:r w:rsidRPr="006D4F7A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senegal</w:t>
            </w:r>
            <w:proofErr w:type="spellEnd"/>
            <w:r w:rsidRPr="006D4F7A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) OR TITLE-ABS-KEY ( </w:t>
            </w:r>
            <w:proofErr w:type="spellStart"/>
            <w:r w:rsidRPr="006D4F7A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seychelles</w:t>
            </w:r>
            <w:proofErr w:type="spellEnd"/>
            <w:r w:rsidRPr="006D4F7A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) OR TITLE-ABS-KEY ( "</w:t>
            </w:r>
            <w:proofErr w:type="spellStart"/>
            <w:r w:rsidRPr="006D4F7A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sierra</w:t>
            </w:r>
            <w:proofErr w:type="spellEnd"/>
            <w:r w:rsidRPr="006D4F7A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proofErr w:type="spellStart"/>
            <w:r w:rsidRPr="006D4F7A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leone</w:t>
            </w:r>
            <w:proofErr w:type="spellEnd"/>
            <w:r w:rsidRPr="006D4F7A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" ) OR TITLE-ABS-KEY ( </w:t>
            </w:r>
            <w:proofErr w:type="spellStart"/>
            <w:r w:rsidRPr="006D4F7A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somalia</w:t>
            </w:r>
            <w:proofErr w:type="spellEnd"/>
            <w:r w:rsidRPr="006D4F7A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) OR TITLE-ABS-KEY ( "south </w:t>
            </w:r>
            <w:proofErr w:type="spellStart"/>
            <w:r w:rsidRPr="006D4F7A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africa</w:t>
            </w:r>
            <w:proofErr w:type="spellEnd"/>
            <w:r w:rsidRPr="006D4F7A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" ) OR TITLE-ABS-KEY ( "south </w:t>
            </w:r>
            <w:proofErr w:type="spellStart"/>
            <w:r w:rsidRPr="006D4F7A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sudan</w:t>
            </w:r>
            <w:proofErr w:type="spellEnd"/>
            <w:r w:rsidRPr="006D4F7A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" ) ) ) OR ( ( TITLE-ABS-KEY ( </w:t>
            </w:r>
            <w:proofErr w:type="spellStart"/>
            <w:r w:rsidRPr="006D4F7A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eswatini</w:t>
            </w:r>
            <w:proofErr w:type="spellEnd"/>
            <w:r w:rsidRPr="006D4F7A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) OR TITLE-ABS-KEY ( </w:t>
            </w:r>
            <w:proofErr w:type="spellStart"/>
            <w:r w:rsidRPr="006D4F7A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togo</w:t>
            </w:r>
            <w:proofErr w:type="spellEnd"/>
            <w:r w:rsidRPr="006D4F7A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) OR TITLE-ABS-KEY ( </w:t>
            </w:r>
            <w:proofErr w:type="spellStart"/>
            <w:r w:rsidRPr="006D4F7A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uganda</w:t>
            </w:r>
            <w:proofErr w:type="spellEnd"/>
            <w:r w:rsidRPr="006D4F7A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) OR TITLE-ABS-KEY ( </w:t>
            </w:r>
            <w:proofErr w:type="spellStart"/>
            <w:r w:rsidRPr="006D4F7A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zambia</w:t>
            </w:r>
            <w:proofErr w:type="spellEnd"/>
            <w:r w:rsidRPr="006D4F7A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) OR TITLE-ABS-KEY ( </w:t>
            </w:r>
            <w:proofErr w:type="spellStart"/>
            <w:r w:rsidRPr="006D4F7A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zimbabwe</w:t>
            </w:r>
            <w:proofErr w:type="spellEnd"/>
            <w:r w:rsidRPr="006D4F7A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) OR TITLE-ABS-KEY ( </w:t>
            </w:r>
            <w:proofErr w:type="spellStart"/>
            <w:r w:rsidRPr="006D4F7A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egypt</w:t>
            </w:r>
            <w:proofErr w:type="spellEnd"/>
            <w:r w:rsidRPr="006D4F7A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) OR TITLE-ABS-KEY ( </w:t>
            </w:r>
            <w:proofErr w:type="spellStart"/>
            <w:r w:rsidRPr="006D4F7A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libya</w:t>
            </w:r>
            <w:proofErr w:type="spellEnd"/>
            <w:r w:rsidRPr="006D4F7A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) OR TITLE-ABS-KEY ( </w:t>
            </w:r>
            <w:proofErr w:type="spellStart"/>
            <w:r w:rsidRPr="006D4F7A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algeria</w:t>
            </w:r>
            <w:proofErr w:type="spellEnd"/>
            <w:r w:rsidRPr="006D4F7A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) OR TITLE-ABS-KEY ( </w:t>
            </w:r>
            <w:proofErr w:type="spellStart"/>
            <w:r w:rsidRPr="006D4F7A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tunisia</w:t>
            </w:r>
            <w:proofErr w:type="spellEnd"/>
            <w:r w:rsidRPr="006D4F7A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) OR TITLE-ABS-KEY ( </w:t>
            </w:r>
            <w:proofErr w:type="spellStart"/>
            <w:r w:rsidRPr="006D4F7A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morocco</w:t>
            </w:r>
            <w:proofErr w:type="spellEnd"/>
            <w:r w:rsidRPr="006D4F7A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) OR TITLE-ABS-KEY ( "western </w:t>
            </w:r>
            <w:proofErr w:type="spellStart"/>
            <w:r w:rsidRPr="006D4F7A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sahara</w:t>
            </w:r>
            <w:proofErr w:type="spellEnd"/>
            <w:r w:rsidRPr="006D4F7A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" ) OR TITLE-ABS-KEY ( </w:t>
            </w:r>
            <w:proofErr w:type="spellStart"/>
            <w:r w:rsidRPr="006D4F7A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sudan</w:t>
            </w:r>
            <w:proofErr w:type="spellEnd"/>
            <w:r w:rsidRPr="006D4F7A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) OR TITLE-ABS-KEY ( </w:t>
            </w:r>
            <w:proofErr w:type="spellStart"/>
            <w:r w:rsidRPr="006D4F7A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tunisia</w:t>
            </w:r>
            <w:proofErr w:type="spellEnd"/>
            <w:r w:rsidRPr="006D4F7A">
              <w:rPr>
                <w:rStyle w:val="body"/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) ) ) )</w:t>
            </w:r>
          </w:p>
        </w:tc>
      </w:tr>
    </w:tbl>
    <w:p w14:paraId="2A227E39" w14:textId="77777777" w:rsidR="002066CE" w:rsidRDefault="002066CE" w:rsidP="00C21E53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60B1073" w14:textId="77777777" w:rsidR="00A62DB6" w:rsidRDefault="00A62DB6" w:rsidP="00C21E53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50EB750" w14:textId="77777777" w:rsidR="00A62DB6" w:rsidRDefault="00A62DB6" w:rsidP="00C21E53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1A79C54" w14:textId="77777777" w:rsidR="00A62DB6" w:rsidRDefault="00A62DB6" w:rsidP="00C21E53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D2FF8FC" w14:textId="77777777" w:rsidR="00A62DB6" w:rsidRDefault="00A62DB6" w:rsidP="00C21E53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8331AD1" w14:textId="77777777" w:rsidR="00A62DB6" w:rsidRDefault="00A62DB6" w:rsidP="00C21E53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3482DF6" w14:textId="77777777" w:rsidR="00A62DB6" w:rsidRDefault="00A62DB6" w:rsidP="00C21E53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27A9599" w14:textId="17A9C570" w:rsidR="00C21E53" w:rsidRPr="00403069" w:rsidRDefault="00C21E53" w:rsidP="00C21E53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066CE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Table </w:t>
      </w:r>
      <w:r w:rsidR="002066CE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2066CE">
        <w:rPr>
          <w:rFonts w:ascii="Times New Roman" w:hAnsi="Times New Roman" w:cs="Times New Roman"/>
          <w:b/>
          <w:bCs/>
          <w:sz w:val="24"/>
          <w:szCs w:val="24"/>
          <w:lang w:val="en-US"/>
        </w:rPr>
        <w:t>3. Search string for other database (</w:t>
      </w:r>
      <w:r w:rsidR="00251A87" w:rsidRPr="00251A8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MED – The Allied and Complementary Medicine Database, CINAHL Ultimate, Dentistry and Oral Sciences Source, </w:t>
      </w:r>
      <w:proofErr w:type="spellStart"/>
      <w:r w:rsidR="00251A87" w:rsidRPr="00251A87">
        <w:rPr>
          <w:rFonts w:ascii="Times New Roman" w:hAnsi="Times New Roman" w:cs="Times New Roman"/>
          <w:b/>
          <w:bCs/>
          <w:sz w:val="24"/>
          <w:szCs w:val="24"/>
          <w:lang w:val="en-US"/>
        </w:rPr>
        <w:t>SPORTDiscus</w:t>
      </w:r>
      <w:proofErr w:type="spellEnd"/>
      <w:r w:rsidR="00251A87" w:rsidRPr="00251A8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with Full Text, APA </w:t>
      </w:r>
      <w:proofErr w:type="spellStart"/>
      <w:r w:rsidR="00251A87" w:rsidRPr="00251A87">
        <w:rPr>
          <w:rFonts w:ascii="Times New Roman" w:hAnsi="Times New Roman" w:cs="Times New Roman"/>
          <w:b/>
          <w:bCs/>
          <w:sz w:val="24"/>
          <w:szCs w:val="24"/>
          <w:lang w:val="en-US"/>
        </w:rPr>
        <w:t>PsycArticles</w:t>
      </w:r>
      <w:proofErr w:type="spellEnd"/>
      <w:r w:rsidR="00251A87" w:rsidRPr="00251A8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, Psychology and Behavioral Sciences Collection, </w:t>
      </w:r>
      <w:r w:rsidR="000D4B99" w:rsidRPr="000D4B99">
        <w:rPr>
          <w:rFonts w:ascii="Times New Roman" w:hAnsi="Times New Roman" w:cs="Times New Roman"/>
          <w:b/>
          <w:bCs/>
          <w:sz w:val="24"/>
          <w:szCs w:val="24"/>
          <w:lang w:val="en-US"/>
        </w:rPr>
        <w:t>Regional Business News,</w:t>
      </w:r>
      <w:r w:rsidR="000D4B9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251A87" w:rsidRPr="00251A8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nd APA </w:t>
      </w:r>
      <w:proofErr w:type="spellStart"/>
      <w:r w:rsidR="00251A87" w:rsidRPr="00251A87">
        <w:rPr>
          <w:rFonts w:ascii="Times New Roman" w:hAnsi="Times New Roman" w:cs="Times New Roman"/>
          <w:b/>
          <w:bCs/>
          <w:sz w:val="24"/>
          <w:szCs w:val="24"/>
          <w:lang w:val="en-US"/>
        </w:rPr>
        <w:t>PsycInfo</w:t>
      </w:r>
      <w:proofErr w:type="spellEnd"/>
      <w:r w:rsidRPr="002066C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) search via EBSCO interface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20"/>
        <w:gridCol w:w="1778"/>
        <w:gridCol w:w="6518"/>
      </w:tblGrid>
      <w:tr w:rsidR="0015467F" w:rsidRPr="002066CE" w14:paraId="4A704891" w14:textId="77777777" w:rsidTr="00234B99">
        <w:tc>
          <w:tcPr>
            <w:tcW w:w="720" w:type="dxa"/>
          </w:tcPr>
          <w:p w14:paraId="13C9EF64" w14:textId="77777777" w:rsidR="00C21E53" w:rsidRPr="002066CE" w:rsidRDefault="00C21E53" w:rsidP="00234B99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066C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ag</w:t>
            </w:r>
          </w:p>
        </w:tc>
        <w:tc>
          <w:tcPr>
            <w:tcW w:w="1778" w:type="dxa"/>
          </w:tcPr>
          <w:p w14:paraId="44F19CE1" w14:textId="77777777" w:rsidR="00C21E53" w:rsidRPr="002066CE" w:rsidRDefault="00C21E53" w:rsidP="00234B99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066C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ubject search</w:t>
            </w:r>
          </w:p>
        </w:tc>
        <w:tc>
          <w:tcPr>
            <w:tcW w:w="6518" w:type="dxa"/>
          </w:tcPr>
          <w:p w14:paraId="041C3D82" w14:textId="77777777" w:rsidR="00C21E53" w:rsidRPr="002066CE" w:rsidRDefault="00C21E53" w:rsidP="00234B99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066C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earch String</w:t>
            </w:r>
          </w:p>
        </w:tc>
      </w:tr>
      <w:tr w:rsidR="00251A87" w:rsidRPr="002066CE" w14:paraId="0EEB641E" w14:textId="77777777" w:rsidTr="00234B99">
        <w:tc>
          <w:tcPr>
            <w:tcW w:w="720" w:type="dxa"/>
          </w:tcPr>
          <w:p w14:paraId="509CC030" w14:textId="77777777" w:rsidR="00251A87" w:rsidRPr="002066CE" w:rsidRDefault="00251A87" w:rsidP="00251A8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66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1</w:t>
            </w:r>
          </w:p>
        </w:tc>
        <w:tc>
          <w:tcPr>
            <w:tcW w:w="1778" w:type="dxa"/>
          </w:tcPr>
          <w:p w14:paraId="2885BF4A" w14:textId="09496D09" w:rsidR="00251A87" w:rsidRPr="002066CE" w:rsidRDefault="00AF52B0" w:rsidP="00251A8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  <w:lang w:val="en-US"/>
              </w:rPr>
              <w:t xml:space="preserve">Financing </w:t>
            </w:r>
          </w:p>
        </w:tc>
        <w:tc>
          <w:tcPr>
            <w:tcW w:w="6518" w:type="dxa"/>
          </w:tcPr>
          <w:p w14:paraId="2E084929" w14:textId="1CD65DA7" w:rsidR="00251A87" w:rsidRPr="002066CE" w:rsidRDefault="00AF52B0" w:rsidP="00251A8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AB money OR AB grant* OR AB fund* OR AB sponsor* OR AB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finan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* OR AB loan OR AB bank* OR AB budget* OR AB aid OR AB donor OR AB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dona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* OR AB invest* OR AB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alloca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* </w:t>
            </w:r>
          </w:p>
        </w:tc>
      </w:tr>
      <w:tr w:rsidR="006D4F7A" w:rsidRPr="002066CE" w14:paraId="18FB5957" w14:textId="77777777" w:rsidTr="00234B99">
        <w:tc>
          <w:tcPr>
            <w:tcW w:w="720" w:type="dxa"/>
          </w:tcPr>
          <w:p w14:paraId="776C8B8B" w14:textId="77777777" w:rsidR="006D4F7A" w:rsidRPr="002066CE" w:rsidRDefault="006D4F7A" w:rsidP="006D4F7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66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2</w:t>
            </w:r>
          </w:p>
        </w:tc>
        <w:tc>
          <w:tcPr>
            <w:tcW w:w="1778" w:type="dxa"/>
          </w:tcPr>
          <w:p w14:paraId="1A3239A0" w14:textId="01C92005" w:rsidR="006D4F7A" w:rsidRPr="002066CE" w:rsidRDefault="006D4F7A" w:rsidP="006D4F7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ecrotizing Periodontal Disease  </w:t>
            </w:r>
          </w:p>
        </w:tc>
        <w:tc>
          <w:tcPr>
            <w:tcW w:w="6518" w:type="dxa"/>
          </w:tcPr>
          <w:p w14:paraId="13D978C8" w14:textId="1B9E13F6" w:rsidR="006D4F7A" w:rsidRPr="002066CE" w:rsidRDefault="00C0722A" w:rsidP="006D4F7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AB Vincent’s disease OR AB Trench mouth OR AB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necrot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* stoma* </w:t>
            </w:r>
            <w:r w:rsidR="00B3300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OR AB </w:t>
            </w:r>
            <w:proofErr w:type="spellStart"/>
            <w:r w:rsidR="00B3300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necroti</w:t>
            </w:r>
            <w:proofErr w:type="spellEnd"/>
            <w:r w:rsidR="00B3300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* </w:t>
            </w:r>
            <w:proofErr w:type="spellStart"/>
            <w:r w:rsidR="00B3300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periodont</w:t>
            </w:r>
            <w:proofErr w:type="spellEnd"/>
            <w:r w:rsidR="00B3300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* OR AB </w:t>
            </w:r>
            <w:proofErr w:type="spellStart"/>
            <w:r w:rsidR="00B3300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necroti</w:t>
            </w:r>
            <w:proofErr w:type="spellEnd"/>
            <w:r w:rsidR="00B3300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* </w:t>
            </w:r>
            <w:proofErr w:type="spellStart"/>
            <w:r w:rsidR="00B3300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gingiv</w:t>
            </w:r>
            <w:proofErr w:type="spellEnd"/>
            <w:r w:rsidR="00B3300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* OR AB </w:t>
            </w:r>
            <w:proofErr w:type="spellStart"/>
            <w:r w:rsidR="00B3300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noma</w:t>
            </w:r>
            <w:proofErr w:type="spellEnd"/>
            <w:r w:rsidR="00B3300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OR AB </w:t>
            </w:r>
            <w:proofErr w:type="spellStart"/>
            <w:r w:rsidR="00B3300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cancrum</w:t>
            </w:r>
            <w:proofErr w:type="spellEnd"/>
            <w:r w:rsidR="00B3300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proofErr w:type="spellStart"/>
            <w:r w:rsidR="00B3300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oris</w:t>
            </w:r>
            <w:proofErr w:type="spellEnd"/>
          </w:p>
        </w:tc>
      </w:tr>
      <w:tr w:rsidR="006D4F7A" w:rsidRPr="002066CE" w14:paraId="62115697" w14:textId="77777777" w:rsidTr="00234B99">
        <w:tc>
          <w:tcPr>
            <w:tcW w:w="720" w:type="dxa"/>
          </w:tcPr>
          <w:p w14:paraId="7E2AF700" w14:textId="233E4A3F" w:rsidR="006D4F7A" w:rsidRPr="002066CE" w:rsidRDefault="006D4F7A" w:rsidP="006D4F7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66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778" w:type="dxa"/>
          </w:tcPr>
          <w:p w14:paraId="5152BB47" w14:textId="1BDE0608" w:rsidR="006D4F7A" w:rsidRPr="002066CE" w:rsidRDefault="006D4F7A" w:rsidP="006D4F7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frican countries, territories, and dependencies</w:t>
            </w:r>
          </w:p>
        </w:tc>
        <w:tc>
          <w:tcPr>
            <w:tcW w:w="6518" w:type="dxa"/>
          </w:tcPr>
          <w:p w14:paraId="6DE76B6E" w14:textId="729181A3" w:rsidR="006D4F7A" w:rsidRPr="002066CE" w:rsidRDefault="00355E58" w:rsidP="006D4F7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AB </w:t>
            </w: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algeria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OR AB </w:t>
            </w: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angola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OR AB </w:t>
            </w: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benin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OR AB </w:t>
            </w: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botswana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OR AB </w:t>
            </w: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burkina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faso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OR AB </w:t>
            </w: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burundi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OR AB cape </w:t>
            </w: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verde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OR AB </w:t>
            </w: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cabo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verde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OR AB </w:t>
            </w: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cameroon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OR AB central </w:t>
            </w: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african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republic OR AB </w:t>
            </w: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chad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OR AB </w:t>
            </w: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comoros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OR AB </w:t>
            </w: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congo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OR AB cote </w:t>
            </w: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d'ivoire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OR AB ivory coast OR AB </w:t>
            </w: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djibouti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OR AB democratic republic of </w:t>
            </w: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congo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OR AB </w:t>
            </w: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egypt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OR AB equatorial guinea OR AB </w:t>
            </w: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eritrea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OR AB </w:t>
            </w: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eswatini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OR AB </w:t>
            </w: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ethiopia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OR AB </w:t>
            </w: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gabon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OR AB </w:t>
            </w: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gambia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 OR AB </w:t>
            </w: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ghana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OR AB guinea OR AB guinea </w:t>
            </w: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bissau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OR AB </w:t>
            </w: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kenya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OR AB </w:t>
            </w: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lesotho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OR AB </w:t>
            </w: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liberia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OR AB </w:t>
            </w: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libya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OR AB </w:t>
            </w: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madagascar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OR AB </w:t>
            </w: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malawi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OR AB </w:t>
            </w: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mali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OR AB </w:t>
            </w: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mauritania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OR AB </w:t>
            </w: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mauritius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 OR AB </w:t>
            </w: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morocco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OR AB </w:t>
            </w: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mozambique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OR AB </w:t>
            </w: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namibia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OR AB </w:t>
            </w: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niger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OR AB </w:t>
            </w: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nigeria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OR AB </w:t>
            </w: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rwanda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OR AB ( </w:t>
            </w: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sao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tome and </w:t>
            </w: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principe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) OR AB </w:t>
            </w: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senegal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OR AB </w:t>
            </w: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seychelles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OR AB </w:t>
            </w: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sierra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leone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OR AB </w:t>
            </w: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somalia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OR AB south Africa OR AB south </w:t>
            </w: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sudan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OR AB </w:t>
            </w: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sudan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OR AB </w:t>
            </w: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tanzania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OR AB </w:t>
            </w: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togo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OR AB </w:t>
            </w: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tunisia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OR AB </w:t>
            </w: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uganda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OR AB </w:t>
            </w: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zambia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OR AB </w:t>
            </w: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zimbabwe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OR AB reunion OR AB saint </w:t>
            </w: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helena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OR AB western </w:t>
            </w: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sahara</w:t>
            </w:r>
            <w:proofErr w:type="spellEnd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OR AB </w:t>
            </w:r>
            <w:proofErr w:type="spellStart"/>
            <w:r w:rsidRPr="002066C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mayotte</w:t>
            </w:r>
            <w:proofErr w:type="spellEnd"/>
          </w:p>
        </w:tc>
      </w:tr>
      <w:tr w:rsidR="000B4D1A" w:rsidRPr="002066CE" w14:paraId="08B2F0E3" w14:textId="77777777" w:rsidTr="00234B99">
        <w:tc>
          <w:tcPr>
            <w:tcW w:w="720" w:type="dxa"/>
          </w:tcPr>
          <w:p w14:paraId="4E33D3F8" w14:textId="1DD383BF" w:rsidR="0061450E" w:rsidRPr="002066CE" w:rsidRDefault="0061450E" w:rsidP="0061450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66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="00645F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778" w:type="dxa"/>
          </w:tcPr>
          <w:p w14:paraId="3557A743" w14:textId="567203F0" w:rsidR="0061450E" w:rsidRPr="002066CE" w:rsidRDefault="0061450E" w:rsidP="0061450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66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1 AND S2 AND S3 </w:t>
            </w:r>
          </w:p>
        </w:tc>
        <w:tc>
          <w:tcPr>
            <w:tcW w:w="6518" w:type="dxa"/>
          </w:tcPr>
          <w:p w14:paraId="7EB88AD4" w14:textId="6F0DE7F3" w:rsidR="0061450E" w:rsidRPr="002066CE" w:rsidRDefault="0061450E" w:rsidP="0061450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66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1 AND S2 AND S3 </w:t>
            </w:r>
          </w:p>
        </w:tc>
      </w:tr>
    </w:tbl>
    <w:p w14:paraId="53CFF055" w14:textId="77777777" w:rsidR="00C21E53" w:rsidRPr="002066CE" w:rsidRDefault="00C21E53" w:rsidP="00C21E53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B8E28E2" w14:textId="77777777" w:rsidR="00644D10" w:rsidRPr="002066CE" w:rsidRDefault="00644D10" w:rsidP="00C21E53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7A41BCA" w14:textId="77777777" w:rsidR="00644D10" w:rsidRPr="002066CE" w:rsidRDefault="00644D10" w:rsidP="00C21E53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4C4E5B1" w14:textId="77777777" w:rsidR="00C21E53" w:rsidRPr="002066CE" w:rsidRDefault="00C21E53" w:rsidP="00EF145B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C21E53" w:rsidRPr="002066CE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1CA290" w14:textId="77777777" w:rsidR="00EF145B" w:rsidRDefault="00EF145B" w:rsidP="00EF145B">
      <w:pPr>
        <w:spacing w:after="0" w:line="240" w:lineRule="auto"/>
      </w:pPr>
      <w:r>
        <w:separator/>
      </w:r>
    </w:p>
  </w:endnote>
  <w:endnote w:type="continuationSeparator" w:id="0">
    <w:p w14:paraId="3F0DC742" w14:textId="77777777" w:rsidR="00EF145B" w:rsidRDefault="00EF145B" w:rsidP="00EF14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9658609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83BFFA5" w14:textId="31133F72" w:rsidR="00EF145B" w:rsidRDefault="00EF145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9E383AB" w14:textId="77777777" w:rsidR="00EF145B" w:rsidRDefault="00EF145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62A192" w14:textId="77777777" w:rsidR="00EF145B" w:rsidRDefault="00EF145B" w:rsidP="00EF145B">
      <w:pPr>
        <w:spacing w:after="0" w:line="240" w:lineRule="auto"/>
      </w:pPr>
      <w:r>
        <w:separator/>
      </w:r>
    </w:p>
  </w:footnote>
  <w:footnote w:type="continuationSeparator" w:id="0">
    <w:p w14:paraId="7F251BBF" w14:textId="77777777" w:rsidR="00EF145B" w:rsidRDefault="00EF145B" w:rsidP="00EF145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04F39CF"/>
    <w:multiLevelType w:val="hybridMultilevel"/>
    <w:tmpl w:val="F24A82D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06754E3"/>
    <w:multiLevelType w:val="hybridMultilevel"/>
    <w:tmpl w:val="A8809F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07892562">
    <w:abstractNumId w:val="0"/>
  </w:num>
  <w:num w:numId="2" w16cid:durableId="9340858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0465A"/>
    <w:rsid w:val="000037FC"/>
    <w:rsid w:val="00012366"/>
    <w:rsid w:val="00021437"/>
    <w:rsid w:val="0002725F"/>
    <w:rsid w:val="00030B95"/>
    <w:rsid w:val="0003375E"/>
    <w:rsid w:val="000377AE"/>
    <w:rsid w:val="0004253B"/>
    <w:rsid w:val="000425D7"/>
    <w:rsid w:val="0005314C"/>
    <w:rsid w:val="000618A9"/>
    <w:rsid w:val="00061BEF"/>
    <w:rsid w:val="00082104"/>
    <w:rsid w:val="00085B85"/>
    <w:rsid w:val="00090B53"/>
    <w:rsid w:val="00093D7F"/>
    <w:rsid w:val="00094B35"/>
    <w:rsid w:val="00094C98"/>
    <w:rsid w:val="0009684B"/>
    <w:rsid w:val="000A34D0"/>
    <w:rsid w:val="000A361C"/>
    <w:rsid w:val="000B2BA4"/>
    <w:rsid w:val="000B4D1A"/>
    <w:rsid w:val="000B6E5D"/>
    <w:rsid w:val="000D1DEC"/>
    <w:rsid w:val="000D4B99"/>
    <w:rsid w:val="000E2CC6"/>
    <w:rsid w:val="000E574A"/>
    <w:rsid w:val="000F5D09"/>
    <w:rsid w:val="00111B28"/>
    <w:rsid w:val="00123CCD"/>
    <w:rsid w:val="001338A1"/>
    <w:rsid w:val="001346BE"/>
    <w:rsid w:val="0015467F"/>
    <w:rsid w:val="00160597"/>
    <w:rsid w:val="001629CF"/>
    <w:rsid w:val="00162C36"/>
    <w:rsid w:val="0017134C"/>
    <w:rsid w:val="00180B23"/>
    <w:rsid w:val="0019285C"/>
    <w:rsid w:val="00193F1F"/>
    <w:rsid w:val="001953E3"/>
    <w:rsid w:val="001B0DF3"/>
    <w:rsid w:val="001B68B3"/>
    <w:rsid w:val="001D1E10"/>
    <w:rsid w:val="001E300C"/>
    <w:rsid w:val="001E50BF"/>
    <w:rsid w:val="001E6E35"/>
    <w:rsid w:val="00204539"/>
    <w:rsid w:val="002066CE"/>
    <w:rsid w:val="00217103"/>
    <w:rsid w:val="00225E97"/>
    <w:rsid w:val="0023052D"/>
    <w:rsid w:val="00231235"/>
    <w:rsid w:val="00234B33"/>
    <w:rsid w:val="002453E8"/>
    <w:rsid w:val="002458A9"/>
    <w:rsid w:val="0025009B"/>
    <w:rsid w:val="00251A87"/>
    <w:rsid w:val="00270072"/>
    <w:rsid w:val="00292BE2"/>
    <w:rsid w:val="002A335D"/>
    <w:rsid w:val="002A4512"/>
    <w:rsid w:val="002C27D4"/>
    <w:rsid w:val="002C47D6"/>
    <w:rsid w:val="002C4DFE"/>
    <w:rsid w:val="002D1DBA"/>
    <w:rsid w:val="002F03C2"/>
    <w:rsid w:val="002F0AC4"/>
    <w:rsid w:val="002F57C4"/>
    <w:rsid w:val="00300309"/>
    <w:rsid w:val="00316CC2"/>
    <w:rsid w:val="003260AA"/>
    <w:rsid w:val="00350C09"/>
    <w:rsid w:val="00351CE8"/>
    <w:rsid w:val="00355E58"/>
    <w:rsid w:val="00363D3C"/>
    <w:rsid w:val="00365159"/>
    <w:rsid w:val="003655A0"/>
    <w:rsid w:val="00372785"/>
    <w:rsid w:val="003738A4"/>
    <w:rsid w:val="00391888"/>
    <w:rsid w:val="003936F0"/>
    <w:rsid w:val="003A73A0"/>
    <w:rsid w:val="003B060A"/>
    <w:rsid w:val="003B40C6"/>
    <w:rsid w:val="003D3A31"/>
    <w:rsid w:val="003D7273"/>
    <w:rsid w:val="003F26AB"/>
    <w:rsid w:val="003F6756"/>
    <w:rsid w:val="00403069"/>
    <w:rsid w:val="004041B2"/>
    <w:rsid w:val="004216C8"/>
    <w:rsid w:val="00435E9C"/>
    <w:rsid w:val="00441498"/>
    <w:rsid w:val="00443CBB"/>
    <w:rsid w:val="00473E1B"/>
    <w:rsid w:val="00481324"/>
    <w:rsid w:val="00481860"/>
    <w:rsid w:val="0048675F"/>
    <w:rsid w:val="004959A3"/>
    <w:rsid w:val="004A0298"/>
    <w:rsid w:val="004A6B19"/>
    <w:rsid w:val="004B41EA"/>
    <w:rsid w:val="004C676B"/>
    <w:rsid w:val="004D22C3"/>
    <w:rsid w:val="004E6BD4"/>
    <w:rsid w:val="004F491A"/>
    <w:rsid w:val="005056CF"/>
    <w:rsid w:val="005139A4"/>
    <w:rsid w:val="005158C8"/>
    <w:rsid w:val="005167B0"/>
    <w:rsid w:val="005224B9"/>
    <w:rsid w:val="00542577"/>
    <w:rsid w:val="00543BAA"/>
    <w:rsid w:val="00545D5B"/>
    <w:rsid w:val="00553EFE"/>
    <w:rsid w:val="0056519E"/>
    <w:rsid w:val="00572338"/>
    <w:rsid w:val="00573541"/>
    <w:rsid w:val="005768ED"/>
    <w:rsid w:val="00587287"/>
    <w:rsid w:val="005904ED"/>
    <w:rsid w:val="005A1440"/>
    <w:rsid w:val="005A1BD5"/>
    <w:rsid w:val="005A2BBD"/>
    <w:rsid w:val="005B66E3"/>
    <w:rsid w:val="005C5513"/>
    <w:rsid w:val="005D6A88"/>
    <w:rsid w:val="005E3B14"/>
    <w:rsid w:val="005E48A4"/>
    <w:rsid w:val="005E5A95"/>
    <w:rsid w:val="005E7B82"/>
    <w:rsid w:val="00600C05"/>
    <w:rsid w:val="006047D1"/>
    <w:rsid w:val="0061450E"/>
    <w:rsid w:val="006237CD"/>
    <w:rsid w:val="00644C7A"/>
    <w:rsid w:val="00644D10"/>
    <w:rsid w:val="00645D99"/>
    <w:rsid w:val="00645FC7"/>
    <w:rsid w:val="00647067"/>
    <w:rsid w:val="006567BC"/>
    <w:rsid w:val="00675CE6"/>
    <w:rsid w:val="0067629E"/>
    <w:rsid w:val="0069190F"/>
    <w:rsid w:val="00692F18"/>
    <w:rsid w:val="006940C7"/>
    <w:rsid w:val="006A0B9B"/>
    <w:rsid w:val="006B083F"/>
    <w:rsid w:val="006B4ED7"/>
    <w:rsid w:val="006D4F7A"/>
    <w:rsid w:val="006D79B6"/>
    <w:rsid w:val="00700EA3"/>
    <w:rsid w:val="00706C13"/>
    <w:rsid w:val="0072457D"/>
    <w:rsid w:val="00741FF8"/>
    <w:rsid w:val="007458EB"/>
    <w:rsid w:val="00745CAC"/>
    <w:rsid w:val="007530B3"/>
    <w:rsid w:val="00763379"/>
    <w:rsid w:val="007872D0"/>
    <w:rsid w:val="0079292B"/>
    <w:rsid w:val="007B3F12"/>
    <w:rsid w:val="007C0A1D"/>
    <w:rsid w:val="007E5CCF"/>
    <w:rsid w:val="007F110F"/>
    <w:rsid w:val="007F2A7B"/>
    <w:rsid w:val="007F437F"/>
    <w:rsid w:val="007F7CD1"/>
    <w:rsid w:val="00804942"/>
    <w:rsid w:val="00806910"/>
    <w:rsid w:val="00811CEB"/>
    <w:rsid w:val="00826B03"/>
    <w:rsid w:val="00830126"/>
    <w:rsid w:val="00833188"/>
    <w:rsid w:val="00833DF5"/>
    <w:rsid w:val="00843400"/>
    <w:rsid w:val="00843A7B"/>
    <w:rsid w:val="008515B4"/>
    <w:rsid w:val="00874892"/>
    <w:rsid w:val="0087609F"/>
    <w:rsid w:val="0088544A"/>
    <w:rsid w:val="008878BF"/>
    <w:rsid w:val="00890D94"/>
    <w:rsid w:val="008B6C5E"/>
    <w:rsid w:val="008C34C0"/>
    <w:rsid w:val="008C4B31"/>
    <w:rsid w:val="008C503C"/>
    <w:rsid w:val="008D1A53"/>
    <w:rsid w:val="008D326D"/>
    <w:rsid w:val="008E2D30"/>
    <w:rsid w:val="008E5A5D"/>
    <w:rsid w:val="009112A5"/>
    <w:rsid w:val="00914E67"/>
    <w:rsid w:val="0092184F"/>
    <w:rsid w:val="00925655"/>
    <w:rsid w:val="00926FB9"/>
    <w:rsid w:val="00932D41"/>
    <w:rsid w:val="009348A6"/>
    <w:rsid w:val="00946604"/>
    <w:rsid w:val="00947E20"/>
    <w:rsid w:val="009530FE"/>
    <w:rsid w:val="009543AD"/>
    <w:rsid w:val="00961DD7"/>
    <w:rsid w:val="009735CC"/>
    <w:rsid w:val="0098210B"/>
    <w:rsid w:val="00984122"/>
    <w:rsid w:val="00984ED1"/>
    <w:rsid w:val="009A4640"/>
    <w:rsid w:val="009B3B20"/>
    <w:rsid w:val="009B41D3"/>
    <w:rsid w:val="009C5133"/>
    <w:rsid w:val="009E4499"/>
    <w:rsid w:val="009F7AB4"/>
    <w:rsid w:val="00A03C9C"/>
    <w:rsid w:val="00A0465A"/>
    <w:rsid w:val="00A05CA5"/>
    <w:rsid w:val="00A15FE5"/>
    <w:rsid w:val="00A201EC"/>
    <w:rsid w:val="00A208D0"/>
    <w:rsid w:val="00A33C46"/>
    <w:rsid w:val="00A35FF8"/>
    <w:rsid w:val="00A44C95"/>
    <w:rsid w:val="00A5013B"/>
    <w:rsid w:val="00A56A82"/>
    <w:rsid w:val="00A62DB6"/>
    <w:rsid w:val="00A63CAB"/>
    <w:rsid w:val="00A67A96"/>
    <w:rsid w:val="00A73A0F"/>
    <w:rsid w:val="00A93E83"/>
    <w:rsid w:val="00AA4CE2"/>
    <w:rsid w:val="00AE0A5B"/>
    <w:rsid w:val="00AF2D7F"/>
    <w:rsid w:val="00AF52B0"/>
    <w:rsid w:val="00B03C51"/>
    <w:rsid w:val="00B11B79"/>
    <w:rsid w:val="00B12F65"/>
    <w:rsid w:val="00B23EB2"/>
    <w:rsid w:val="00B240F6"/>
    <w:rsid w:val="00B3300F"/>
    <w:rsid w:val="00B33D00"/>
    <w:rsid w:val="00B41BEE"/>
    <w:rsid w:val="00B4594D"/>
    <w:rsid w:val="00B57F2A"/>
    <w:rsid w:val="00B60D63"/>
    <w:rsid w:val="00B64E0F"/>
    <w:rsid w:val="00B65C48"/>
    <w:rsid w:val="00B67D4C"/>
    <w:rsid w:val="00B71DE9"/>
    <w:rsid w:val="00B72219"/>
    <w:rsid w:val="00B72CD4"/>
    <w:rsid w:val="00B74A94"/>
    <w:rsid w:val="00B756A5"/>
    <w:rsid w:val="00B818C8"/>
    <w:rsid w:val="00B95F8E"/>
    <w:rsid w:val="00BA66AF"/>
    <w:rsid w:val="00BB58EC"/>
    <w:rsid w:val="00BC0C9C"/>
    <w:rsid w:val="00BC4762"/>
    <w:rsid w:val="00BC498A"/>
    <w:rsid w:val="00BC575D"/>
    <w:rsid w:val="00BD4D83"/>
    <w:rsid w:val="00BD705D"/>
    <w:rsid w:val="00BE3239"/>
    <w:rsid w:val="00BE7DEF"/>
    <w:rsid w:val="00BE7E87"/>
    <w:rsid w:val="00BF4167"/>
    <w:rsid w:val="00BF4B52"/>
    <w:rsid w:val="00C0722A"/>
    <w:rsid w:val="00C17D09"/>
    <w:rsid w:val="00C21E53"/>
    <w:rsid w:val="00C25BD0"/>
    <w:rsid w:val="00C422C8"/>
    <w:rsid w:val="00C462CF"/>
    <w:rsid w:val="00C47891"/>
    <w:rsid w:val="00C51B18"/>
    <w:rsid w:val="00C665C4"/>
    <w:rsid w:val="00C701CC"/>
    <w:rsid w:val="00C83E98"/>
    <w:rsid w:val="00C84971"/>
    <w:rsid w:val="00C9166C"/>
    <w:rsid w:val="00C94A90"/>
    <w:rsid w:val="00CB1AAD"/>
    <w:rsid w:val="00CB55E9"/>
    <w:rsid w:val="00CB588D"/>
    <w:rsid w:val="00CC0C39"/>
    <w:rsid w:val="00CC166B"/>
    <w:rsid w:val="00CC7F77"/>
    <w:rsid w:val="00CD6E96"/>
    <w:rsid w:val="00CE1C6E"/>
    <w:rsid w:val="00CE4FAF"/>
    <w:rsid w:val="00CF6984"/>
    <w:rsid w:val="00CF77A0"/>
    <w:rsid w:val="00D00169"/>
    <w:rsid w:val="00D02516"/>
    <w:rsid w:val="00D07590"/>
    <w:rsid w:val="00D36CA9"/>
    <w:rsid w:val="00D40E97"/>
    <w:rsid w:val="00D418F0"/>
    <w:rsid w:val="00D45520"/>
    <w:rsid w:val="00D53E11"/>
    <w:rsid w:val="00D60EC6"/>
    <w:rsid w:val="00D7165E"/>
    <w:rsid w:val="00D85DF4"/>
    <w:rsid w:val="00D87484"/>
    <w:rsid w:val="00D93DC4"/>
    <w:rsid w:val="00D9417B"/>
    <w:rsid w:val="00DA727C"/>
    <w:rsid w:val="00DC52DF"/>
    <w:rsid w:val="00DC76C7"/>
    <w:rsid w:val="00DE05A3"/>
    <w:rsid w:val="00E000C1"/>
    <w:rsid w:val="00E1476A"/>
    <w:rsid w:val="00E24EC3"/>
    <w:rsid w:val="00E30758"/>
    <w:rsid w:val="00E56DC0"/>
    <w:rsid w:val="00E672F1"/>
    <w:rsid w:val="00E747AE"/>
    <w:rsid w:val="00E750CA"/>
    <w:rsid w:val="00E758B4"/>
    <w:rsid w:val="00E82930"/>
    <w:rsid w:val="00E85E34"/>
    <w:rsid w:val="00E97F20"/>
    <w:rsid w:val="00EC1D76"/>
    <w:rsid w:val="00EC3382"/>
    <w:rsid w:val="00EC3C9C"/>
    <w:rsid w:val="00ED33A0"/>
    <w:rsid w:val="00ED4208"/>
    <w:rsid w:val="00EF145B"/>
    <w:rsid w:val="00EF3677"/>
    <w:rsid w:val="00F02999"/>
    <w:rsid w:val="00F03349"/>
    <w:rsid w:val="00F119C2"/>
    <w:rsid w:val="00F16E01"/>
    <w:rsid w:val="00F1702F"/>
    <w:rsid w:val="00F31ECE"/>
    <w:rsid w:val="00F7432D"/>
    <w:rsid w:val="00F77EAF"/>
    <w:rsid w:val="00F87A97"/>
    <w:rsid w:val="00F92AEB"/>
    <w:rsid w:val="00FC6670"/>
    <w:rsid w:val="00FD1EF8"/>
    <w:rsid w:val="00FE0AF9"/>
    <w:rsid w:val="00FE590D"/>
    <w:rsid w:val="00FE6F28"/>
    <w:rsid w:val="00FE7461"/>
    <w:rsid w:val="00FF12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6300C3"/>
  <w15:chartTrackingRefBased/>
  <w15:docId w15:val="{5416E12C-8DA8-420E-84A6-401B0B8758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F2A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629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629C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629C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29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29CF"/>
    <w:rPr>
      <w:b/>
      <w:bCs/>
      <w:sz w:val="20"/>
      <w:szCs w:val="20"/>
    </w:rPr>
  </w:style>
  <w:style w:type="character" w:customStyle="1" w:styleId="body">
    <w:name w:val="body"/>
    <w:basedOn w:val="DefaultParagraphFont"/>
    <w:rsid w:val="00C21E53"/>
  </w:style>
  <w:style w:type="character" w:customStyle="1" w:styleId="bold">
    <w:name w:val="bold"/>
    <w:basedOn w:val="DefaultParagraphFont"/>
    <w:rsid w:val="00C21E53"/>
  </w:style>
  <w:style w:type="character" w:styleId="Hyperlink">
    <w:name w:val="Hyperlink"/>
    <w:basedOn w:val="DefaultParagraphFont"/>
    <w:uiPriority w:val="99"/>
    <w:unhideWhenUsed/>
    <w:rsid w:val="000B4D1A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0B4D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character" w:customStyle="1" w:styleId="Title1">
    <w:name w:val="Title1"/>
    <w:basedOn w:val="DefaultParagraphFont"/>
    <w:rsid w:val="000B4D1A"/>
  </w:style>
  <w:style w:type="character" w:customStyle="1" w:styleId="al-author-delim">
    <w:name w:val="al-author-delim"/>
    <w:basedOn w:val="DefaultParagraphFont"/>
    <w:rsid w:val="000B4D1A"/>
  </w:style>
  <w:style w:type="character" w:styleId="Emphasis">
    <w:name w:val="Emphasis"/>
    <w:basedOn w:val="DefaultParagraphFont"/>
    <w:uiPriority w:val="20"/>
    <w:qFormat/>
    <w:rsid w:val="000B4D1A"/>
    <w:rPr>
      <w:i/>
      <w:iCs/>
    </w:rPr>
  </w:style>
  <w:style w:type="paragraph" w:styleId="ListParagraph">
    <w:name w:val="List Paragraph"/>
    <w:basedOn w:val="Normal"/>
    <w:uiPriority w:val="34"/>
    <w:qFormat/>
    <w:rsid w:val="00481860"/>
    <w:pPr>
      <w:ind w:left="720"/>
      <w:contextualSpacing/>
    </w:pPr>
  </w:style>
  <w:style w:type="paragraph" w:styleId="NoSpacing">
    <w:name w:val="No Spacing"/>
    <w:link w:val="NoSpacingChar"/>
    <w:uiPriority w:val="1"/>
    <w:qFormat/>
    <w:rsid w:val="00E85E34"/>
    <w:pPr>
      <w:spacing w:after="0" w:line="240" w:lineRule="auto"/>
    </w:pPr>
    <w:rPr>
      <w:kern w:val="0"/>
      <w:lang w:val="en-US"/>
      <w14:ligatures w14:val="none"/>
    </w:rPr>
  </w:style>
  <w:style w:type="character" w:customStyle="1" w:styleId="NoSpacingChar">
    <w:name w:val="No Spacing Char"/>
    <w:link w:val="NoSpacing"/>
    <w:uiPriority w:val="1"/>
    <w:rsid w:val="00E85E34"/>
    <w:rPr>
      <w:kern w:val="0"/>
      <w:lang w:val="en-US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BC575D"/>
    <w:rPr>
      <w:color w:val="605E5C"/>
      <w:shd w:val="clear" w:color="auto" w:fill="E1DFDD"/>
    </w:rPr>
  </w:style>
  <w:style w:type="character" w:customStyle="1" w:styleId="scopussearchquery-moduleg3zrf">
    <w:name w:val="scopussearchquery-module__g3zrf"/>
    <w:basedOn w:val="DefaultParagraphFont"/>
    <w:rsid w:val="007872D0"/>
  </w:style>
  <w:style w:type="character" w:customStyle="1" w:styleId="scopussearchquery-moduleutqgz">
    <w:name w:val="scopussearchquery-module__utqgz"/>
    <w:basedOn w:val="DefaultParagraphFont"/>
    <w:rsid w:val="007872D0"/>
  </w:style>
  <w:style w:type="character" w:customStyle="1" w:styleId="scopussearchquery-modulewed2z">
    <w:name w:val="scopussearchquery-module__wed2z"/>
    <w:basedOn w:val="DefaultParagraphFont"/>
    <w:rsid w:val="007872D0"/>
  </w:style>
  <w:style w:type="paragraph" w:styleId="Header">
    <w:name w:val="header"/>
    <w:basedOn w:val="Normal"/>
    <w:link w:val="HeaderChar"/>
    <w:uiPriority w:val="99"/>
    <w:unhideWhenUsed/>
    <w:rsid w:val="00EF145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F145B"/>
  </w:style>
  <w:style w:type="paragraph" w:styleId="Footer">
    <w:name w:val="footer"/>
    <w:basedOn w:val="Normal"/>
    <w:link w:val="FooterChar"/>
    <w:uiPriority w:val="99"/>
    <w:unhideWhenUsed/>
    <w:rsid w:val="00EF145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14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4575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052af4ff-75cf-48be-9503-79741c0f580d}" enabled="1" method="Standard" siteId="{43d2115b-a55e-46b6-9df7-b03388ecfc60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481</Words>
  <Characters>8443</Characters>
  <Application>Microsoft Office Word</Application>
  <DocSecurity>0</DocSecurity>
  <Lines>70</Lines>
  <Paragraphs>19</Paragraphs>
  <ScaleCrop>false</ScaleCrop>
  <Company/>
  <LinksUpToDate>false</LinksUpToDate>
  <CharactersWithSpaces>9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MODI, KEHINDE (Student)</dc:creator>
  <cp:keywords/>
  <dc:description/>
  <cp:lastModifiedBy>Kanmodi, Kehinde</cp:lastModifiedBy>
  <cp:revision>7</cp:revision>
  <dcterms:created xsi:type="dcterms:W3CDTF">2025-04-16T08:18:00Z</dcterms:created>
  <dcterms:modified xsi:type="dcterms:W3CDTF">2025-05-17T09:52:00Z</dcterms:modified>
</cp:coreProperties>
</file>